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808AF" w14:textId="77777777" w:rsidR="00C60472" w:rsidRPr="00CA5662" w:rsidRDefault="00C60472" w:rsidP="00C60472">
      <w:pPr>
        <w:rPr>
          <w:rFonts w:ascii="Arial" w:hAnsi="Arial" w:cs="Arial"/>
          <w:b/>
          <w:bCs/>
          <w:lang w:val="en-US"/>
        </w:rPr>
      </w:pPr>
    </w:p>
    <w:p w14:paraId="3501DF8A" w14:textId="5294395A" w:rsidR="00C60472" w:rsidRPr="00CA5662" w:rsidRDefault="00C60472" w:rsidP="00C60472">
      <w:pPr>
        <w:rPr>
          <w:rFonts w:ascii="Arial" w:hAnsi="Arial" w:cs="Arial"/>
          <w:lang w:val="en-US"/>
        </w:rPr>
      </w:pPr>
      <w:r w:rsidRPr="00CA5662">
        <w:rPr>
          <w:rFonts w:ascii="Arial" w:hAnsi="Arial" w:cs="Arial"/>
          <w:b/>
          <w:bCs/>
          <w:lang w:val="en-US"/>
        </w:rPr>
        <w:t xml:space="preserve">Title: </w:t>
      </w:r>
      <w:r w:rsidRPr="00CA5662">
        <w:rPr>
          <w:rFonts w:ascii="Arial" w:hAnsi="Arial" w:cs="Arial"/>
          <w:lang w:val="en-US"/>
        </w:rPr>
        <w:t>Mesh placement and risk of reoperation for recurrence after incisional hernia repair: a nationwide register-based cohort study</w:t>
      </w:r>
    </w:p>
    <w:p w14:paraId="23E9934A" w14:textId="0487EB6B" w:rsidR="00C60472" w:rsidRPr="00CA5662" w:rsidRDefault="00C60472" w:rsidP="00C60472">
      <w:pPr>
        <w:rPr>
          <w:rFonts w:ascii="Arial" w:hAnsi="Arial" w:cs="Arial"/>
          <w:lang w:val="en-US"/>
        </w:rPr>
      </w:pPr>
      <w:r w:rsidRPr="00CA5662">
        <w:rPr>
          <w:rFonts w:ascii="Arial" w:hAnsi="Arial" w:cs="Arial"/>
          <w:b/>
          <w:bCs/>
          <w:lang w:val="en-US"/>
        </w:rPr>
        <w:t xml:space="preserve">Journal: </w:t>
      </w:r>
      <w:r w:rsidRPr="00CA5662">
        <w:rPr>
          <w:rFonts w:ascii="Arial" w:hAnsi="Arial" w:cs="Arial"/>
          <w:lang w:val="en-US"/>
        </w:rPr>
        <w:t>Hernia</w:t>
      </w:r>
    </w:p>
    <w:p w14:paraId="52C455C6" w14:textId="75CCCF1E" w:rsidR="00C60472" w:rsidRPr="00CA5662" w:rsidRDefault="00C60472" w:rsidP="00C60472">
      <w:pPr>
        <w:rPr>
          <w:rFonts w:ascii="Arial" w:hAnsi="Arial" w:cs="Arial"/>
          <w:lang w:val="en-US"/>
        </w:rPr>
      </w:pPr>
      <w:r w:rsidRPr="00CA5662">
        <w:rPr>
          <w:rFonts w:ascii="Arial" w:hAnsi="Arial" w:cs="Arial"/>
          <w:b/>
          <w:bCs/>
          <w:lang w:val="en-US"/>
        </w:rPr>
        <w:t xml:space="preserve">Authors: </w:t>
      </w:r>
      <w:r w:rsidRPr="00CA5662">
        <w:rPr>
          <w:rFonts w:ascii="Arial" w:hAnsi="Arial" w:cs="Arial"/>
          <w:lang w:val="en-US"/>
        </w:rPr>
        <w:t>Camilla Witthøft, Usamah Ahmed, Jacob Rosenberg, Jason Joe Baker</w:t>
      </w:r>
    </w:p>
    <w:p w14:paraId="511B693E" w14:textId="77777777" w:rsidR="00C60472" w:rsidRPr="00CA5662" w:rsidRDefault="00C60472" w:rsidP="00C60472">
      <w:pPr>
        <w:rPr>
          <w:rFonts w:ascii="Arial" w:hAnsi="Arial" w:cs="Arial"/>
          <w:lang w:val="de-DE"/>
        </w:rPr>
      </w:pPr>
      <w:r w:rsidRPr="00CA5662">
        <w:rPr>
          <w:rFonts w:ascii="Arial" w:hAnsi="Arial" w:cs="Arial"/>
          <w:lang w:val="de-DE"/>
        </w:rPr>
        <w:t xml:space="preserve">Center </w:t>
      </w:r>
      <w:proofErr w:type="spellStart"/>
      <w:r w:rsidRPr="00CA5662">
        <w:rPr>
          <w:rFonts w:ascii="Arial" w:hAnsi="Arial" w:cs="Arial"/>
          <w:lang w:val="de-DE"/>
        </w:rPr>
        <w:t>for</w:t>
      </w:r>
      <w:proofErr w:type="spellEnd"/>
      <w:r w:rsidRPr="00CA5662">
        <w:rPr>
          <w:rFonts w:ascii="Arial" w:hAnsi="Arial" w:cs="Arial"/>
          <w:lang w:val="de-DE"/>
        </w:rPr>
        <w:t xml:space="preserve"> Perioperative </w:t>
      </w:r>
      <w:proofErr w:type="spellStart"/>
      <w:r w:rsidRPr="00CA5662">
        <w:rPr>
          <w:rFonts w:ascii="Arial" w:hAnsi="Arial" w:cs="Arial"/>
          <w:lang w:val="de-DE"/>
        </w:rPr>
        <w:t>Optimization</w:t>
      </w:r>
      <w:proofErr w:type="spellEnd"/>
      <w:r w:rsidRPr="00CA5662">
        <w:rPr>
          <w:rFonts w:ascii="Arial" w:hAnsi="Arial" w:cs="Arial"/>
          <w:lang w:val="de-DE"/>
        </w:rPr>
        <w:t xml:space="preserve">, Department </w:t>
      </w:r>
      <w:proofErr w:type="spellStart"/>
      <w:r w:rsidRPr="00CA5662">
        <w:rPr>
          <w:rFonts w:ascii="Arial" w:hAnsi="Arial" w:cs="Arial"/>
          <w:lang w:val="de-DE"/>
        </w:rPr>
        <w:t>of</w:t>
      </w:r>
      <w:proofErr w:type="spellEnd"/>
      <w:r w:rsidRPr="00CA5662">
        <w:rPr>
          <w:rFonts w:ascii="Arial" w:hAnsi="Arial" w:cs="Arial"/>
          <w:lang w:val="de-DE"/>
        </w:rPr>
        <w:t xml:space="preserve"> </w:t>
      </w:r>
      <w:proofErr w:type="spellStart"/>
      <w:r w:rsidRPr="00CA5662">
        <w:rPr>
          <w:rFonts w:ascii="Arial" w:hAnsi="Arial" w:cs="Arial"/>
          <w:lang w:val="de-DE"/>
        </w:rPr>
        <w:t>Surgery</w:t>
      </w:r>
      <w:proofErr w:type="spellEnd"/>
      <w:r w:rsidRPr="00CA5662">
        <w:rPr>
          <w:rFonts w:ascii="Arial" w:hAnsi="Arial" w:cs="Arial"/>
          <w:lang w:val="de-DE"/>
        </w:rPr>
        <w:t xml:space="preserve">, </w:t>
      </w:r>
      <w:proofErr w:type="spellStart"/>
      <w:r w:rsidRPr="00CA5662">
        <w:rPr>
          <w:rFonts w:ascii="Arial" w:hAnsi="Arial" w:cs="Arial"/>
          <w:lang w:val="de-DE"/>
        </w:rPr>
        <w:t>Copenhagen</w:t>
      </w:r>
      <w:proofErr w:type="spellEnd"/>
      <w:r w:rsidRPr="00CA5662">
        <w:rPr>
          <w:rFonts w:ascii="Arial" w:hAnsi="Arial" w:cs="Arial"/>
          <w:lang w:val="de-DE"/>
        </w:rPr>
        <w:t xml:space="preserve"> University Hospital - </w:t>
      </w:r>
      <w:proofErr w:type="spellStart"/>
      <w:r w:rsidRPr="00CA5662">
        <w:rPr>
          <w:rFonts w:ascii="Arial" w:hAnsi="Arial" w:cs="Arial"/>
          <w:lang w:val="de-DE"/>
        </w:rPr>
        <w:t>Herlev</w:t>
      </w:r>
      <w:proofErr w:type="spellEnd"/>
      <w:r w:rsidRPr="00CA5662">
        <w:rPr>
          <w:rFonts w:ascii="Arial" w:hAnsi="Arial" w:cs="Arial"/>
          <w:lang w:val="de-DE"/>
        </w:rPr>
        <w:t xml:space="preserve"> and Gentofte, </w:t>
      </w:r>
      <w:proofErr w:type="spellStart"/>
      <w:r w:rsidRPr="00CA5662">
        <w:rPr>
          <w:rFonts w:ascii="Arial" w:hAnsi="Arial" w:cs="Arial"/>
          <w:lang w:val="de-DE"/>
        </w:rPr>
        <w:t>Borgmester</w:t>
      </w:r>
      <w:proofErr w:type="spellEnd"/>
      <w:r w:rsidRPr="00CA5662">
        <w:rPr>
          <w:rFonts w:ascii="Arial" w:hAnsi="Arial" w:cs="Arial"/>
          <w:lang w:val="de-DE"/>
        </w:rPr>
        <w:t xml:space="preserve"> Ib Juuls </w:t>
      </w:r>
      <w:proofErr w:type="spellStart"/>
      <w:r w:rsidRPr="00CA5662">
        <w:rPr>
          <w:rFonts w:ascii="Arial" w:hAnsi="Arial" w:cs="Arial"/>
          <w:lang w:val="de-DE"/>
        </w:rPr>
        <w:t>Vej</w:t>
      </w:r>
      <w:proofErr w:type="spellEnd"/>
      <w:r w:rsidRPr="00CA5662">
        <w:rPr>
          <w:rFonts w:ascii="Arial" w:hAnsi="Arial" w:cs="Arial"/>
          <w:lang w:val="de-DE"/>
        </w:rPr>
        <w:t xml:space="preserve"> 1, DK-2730 </w:t>
      </w:r>
      <w:proofErr w:type="spellStart"/>
      <w:r w:rsidRPr="00CA5662">
        <w:rPr>
          <w:rFonts w:ascii="Arial" w:hAnsi="Arial" w:cs="Arial"/>
          <w:lang w:val="de-DE"/>
        </w:rPr>
        <w:t>Herlev</w:t>
      </w:r>
      <w:proofErr w:type="spellEnd"/>
      <w:r w:rsidRPr="00CA5662">
        <w:rPr>
          <w:rFonts w:ascii="Arial" w:hAnsi="Arial" w:cs="Arial"/>
          <w:lang w:val="de-DE"/>
        </w:rPr>
        <w:t xml:space="preserve">, </w:t>
      </w:r>
      <w:proofErr w:type="spellStart"/>
      <w:r w:rsidRPr="00CA5662">
        <w:rPr>
          <w:rFonts w:ascii="Arial" w:hAnsi="Arial" w:cs="Arial"/>
          <w:lang w:val="de-DE"/>
        </w:rPr>
        <w:t>Denmark</w:t>
      </w:r>
      <w:proofErr w:type="spellEnd"/>
    </w:p>
    <w:p w14:paraId="23A140F9" w14:textId="77777777" w:rsidR="00C60472" w:rsidRPr="00CA5662" w:rsidRDefault="00C60472" w:rsidP="00C60472">
      <w:pPr>
        <w:rPr>
          <w:rFonts w:ascii="Arial" w:hAnsi="Arial" w:cs="Arial"/>
          <w:lang w:val="en-US"/>
        </w:rPr>
      </w:pPr>
      <w:r w:rsidRPr="00CA5662">
        <w:rPr>
          <w:rFonts w:ascii="Arial" w:hAnsi="Arial" w:cs="Arial"/>
          <w:b/>
          <w:bCs/>
          <w:lang w:val="en-US"/>
        </w:rPr>
        <w:t>Corresponding author:</w:t>
      </w:r>
      <w:r w:rsidRPr="00CA5662">
        <w:rPr>
          <w:rFonts w:ascii="Arial" w:hAnsi="Arial" w:cs="Arial"/>
          <w:lang w:val="en-US"/>
        </w:rPr>
        <w:t xml:space="preserve"> Camilla Witthøft, e-mail: </w:t>
      </w:r>
      <w:hyperlink r:id="rId5" w:history="1">
        <w:r w:rsidRPr="00CA5662">
          <w:rPr>
            <w:rStyle w:val="Hyperlink"/>
            <w:rFonts w:ascii="Arial" w:hAnsi="Arial" w:cs="Arial"/>
            <w:lang w:val="en-US"/>
          </w:rPr>
          <w:t>camillawitthoft@outlook.dk</w:t>
        </w:r>
      </w:hyperlink>
    </w:p>
    <w:p w14:paraId="76020FBF" w14:textId="77777777" w:rsidR="00C60472" w:rsidRPr="00CA5662" w:rsidRDefault="00C60472">
      <w:pPr>
        <w:spacing w:after="160" w:line="278" w:lineRule="auto"/>
        <w:rPr>
          <w:rFonts w:ascii="Arial" w:eastAsia="Arial" w:hAnsi="Arial" w:cs="Arial"/>
          <w:b/>
          <w:bCs/>
          <w:color w:val="000000"/>
          <w:lang w:val="en-US"/>
        </w:rPr>
      </w:pPr>
      <w:r w:rsidRPr="00CA5662">
        <w:rPr>
          <w:rFonts w:ascii="Arial" w:eastAsia="Arial" w:hAnsi="Arial" w:cs="Arial"/>
          <w:b/>
          <w:bCs/>
          <w:color w:val="000000"/>
          <w:lang w:val="en-US"/>
        </w:rPr>
        <w:br w:type="page"/>
      </w:r>
    </w:p>
    <w:p w14:paraId="5EEE9EEF" w14:textId="00C98745" w:rsidR="00C60472" w:rsidRPr="00CA5662" w:rsidRDefault="00C60472" w:rsidP="00C60472">
      <w:pPr>
        <w:rPr>
          <w:rFonts w:ascii="Arial" w:eastAsia="Arial" w:hAnsi="Arial" w:cs="Arial"/>
          <w:b/>
          <w:bCs/>
          <w:color w:val="000000"/>
          <w:lang w:val="en-US"/>
        </w:rPr>
      </w:pPr>
      <w:r w:rsidRPr="00CA5662">
        <w:rPr>
          <w:rFonts w:ascii="Arial" w:eastAsia="Arial" w:hAnsi="Arial" w:cs="Arial"/>
          <w:b/>
          <w:bCs/>
          <w:color w:val="000000"/>
          <w:lang w:val="en-US"/>
        </w:rPr>
        <w:lastRenderedPageBreak/>
        <w:t xml:space="preserve">Table S1 </w:t>
      </w:r>
      <w:r w:rsidRPr="00CA5662">
        <w:rPr>
          <w:rFonts w:ascii="Arial" w:eastAsia="Arial" w:hAnsi="Arial" w:cs="Arial"/>
          <w:color w:val="000000"/>
          <w:lang w:val="en-US"/>
        </w:rPr>
        <w:t>Variations of the main analysis with other references than preperitoneal</w:t>
      </w:r>
    </w:p>
    <w:tbl>
      <w:tblPr>
        <w:tblpPr w:leftFromText="141" w:rightFromText="141" w:vertAnchor="text" w:horzAnchor="margin" w:tblpY="33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4"/>
        <w:gridCol w:w="3354"/>
        <w:gridCol w:w="2174"/>
        <w:gridCol w:w="1559"/>
      </w:tblGrid>
      <w:tr w:rsidR="00C60472" w:rsidRPr="00CA5662" w14:paraId="7695D801" w14:textId="77777777" w:rsidTr="00911214">
        <w:trPr>
          <w:tblHeader/>
        </w:trPr>
        <w:tc>
          <w:tcPr>
            <w:tcW w:w="36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232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61B7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H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4F5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 xml:space="preserve"> P value</w:t>
            </w:r>
          </w:p>
        </w:tc>
      </w:tr>
      <w:tr w:rsidR="00C60472" w:rsidRPr="00CA5662" w14:paraId="6D456966" w14:textId="77777777" w:rsidTr="00911214">
        <w:tc>
          <w:tcPr>
            <w:tcW w:w="363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93E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Mesh placement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C4C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3D3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</w:tr>
      <w:tr w:rsidR="00C60472" w:rsidRPr="00CA5662" w14:paraId="6E971B9A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5DC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05BF482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proofErr w:type="spellStart"/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Onlay</w:t>
            </w:r>
            <w:proofErr w:type="spellEnd"/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B89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Referenc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702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─</w:t>
            </w:r>
          </w:p>
        </w:tc>
      </w:tr>
      <w:tr w:rsidR="00C60472" w:rsidRPr="00CA5662" w14:paraId="56ABD850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D80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590F8DB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Retromuscular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9BC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0.46 (0.34 – 0.6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673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&lt;0.001</w:t>
            </w:r>
          </w:p>
        </w:tc>
      </w:tr>
      <w:tr w:rsidR="00C60472" w:rsidRPr="00CA5662" w14:paraId="7ABA7DAA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506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3697430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Preperitoneal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510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0.38 (0.25 – 0.5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822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&lt;0.001</w:t>
            </w:r>
          </w:p>
        </w:tc>
      </w:tr>
      <w:tr w:rsidR="00C60472" w:rsidRPr="00CA5662" w14:paraId="3F535D20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DEF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7B3E700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IPOM+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318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0.46 (0.36 – 0.5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139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&lt;0.001</w:t>
            </w:r>
          </w:p>
        </w:tc>
      </w:tr>
      <w:tr w:rsidR="00C60472" w:rsidRPr="00CA5662" w14:paraId="491639D0" w14:textId="77777777" w:rsidTr="00911214">
        <w:tc>
          <w:tcPr>
            <w:tcW w:w="363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633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Mesh placement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874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901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</w:tr>
      <w:tr w:rsidR="00C60472" w:rsidRPr="00CA5662" w14:paraId="297E1F24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C5A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560EFFB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Retromuscular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FE5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Referenc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560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─</w:t>
            </w:r>
          </w:p>
        </w:tc>
      </w:tr>
      <w:tr w:rsidR="00C60472" w:rsidRPr="00CA5662" w14:paraId="3A871006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D5E5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7298837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proofErr w:type="spellStart"/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Onlay</w:t>
            </w:r>
            <w:proofErr w:type="spellEnd"/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935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2.16 (1.59 – 2.9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88D0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&lt;0.001</w:t>
            </w:r>
          </w:p>
        </w:tc>
      </w:tr>
      <w:tr w:rsidR="00C60472" w:rsidRPr="00CA5662" w14:paraId="043866EA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7EC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11D2BF3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Preperitoneal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2EF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0.82 (0.51 – 1.3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E51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 w:themeColor="text1"/>
                <w:szCs w:val="24"/>
                <w:lang w:val="en-US"/>
              </w:rPr>
              <w:t>0.426</w:t>
            </w:r>
          </w:p>
        </w:tc>
      </w:tr>
      <w:tr w:rsidR="00C60472" w:rsidRPr="00CA5662" w14:paraId="705D6211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D92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2127853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IPOM+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2C8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0.99 (0.71 – 1.3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311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 w:themeColor="text1"/>
                <w:szCs w:val="24"/>
                <w:lang w:val="en-US"/>
              </w:rPr>
              <w:t>0.951</w:t>
            </w:r>
          </w:p>
        </w:tc>
      </w:tr>
      <w:tr w:rsidR="00C60472" w:rsidRPr="00CA5662" w14:paraId="52949EC9" w14:textId="77777777" w:rsidTr="00911214">
        <w:tc>
          <w:tcPr>
            <w:tcW w:w="363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20F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Mesh placement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324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63C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</w:tr>
      <w:tr w:rsidR="00C60472" w:rsidRPr="00CA5662" w14:paraId="14B4CAE9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688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4D62BEE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IPOM+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CF8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Referenc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600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─</w:t>
            </w:r>
          </w:p>
        </w:tc>
      </w:tr>
      <w:tr w:rsidR="00C60472" w:rsidRPr="00CA5662" w14:paraId="77910313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90D9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7FEBDFA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proofErr w:type="spellStart"/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Onlay</w:t>
            </w:r>
            <w:proofErr w:type="spellEnd"/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FCB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2.18 (1.69 – 2.8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988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C60472" w:rsidRPr="00CA5662" w14:paraId="58C6FBAA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FEB2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765D561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Retromuscular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942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1.01 (0.73 – 1.4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CC0A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 w:themeColor="text1"/>
                <w:szCs w:val="24"/>
                <w:lang w:val="en-US"/>
              </w:rPr>
              <w:t>0.951</w:t>
            </w:r>
          </w:p>
        </w:tc>
      </w:tr>
      <w:tr w:rsidR="00C60472" w:rsidRPr="00CA5662" w14:paraId="13980B31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896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09F18D7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Preperitoneal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B00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Cs w:val="24"/>
                <w:lang w:val="en-US"/>
              </w:rPr>
              <w:t>0.83 (0.54 – 1.2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D30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Cs w:val="24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 w:themeColor="text1"/>
                <w:szCs w:val="24"/>
                <w:lang w:val="en-US"/>
              </w:rPr>
              <w:t>0.416</w:t>
            </w:r>
          </w:p>
        </w:tc>
      </w:tr>
    </w:tbl>
    <w:p w14:paraId="4AF20149" w14:textId="77777777" w:rsidR="00C60472" w:rsidRPr="00CA5662" w:rsidRDefault="00C60472" w:rsidP="00C60472">
      <w:pPr>
        <w:rPr>
          <w:rFonts w:ascii="Arial" w:hAnsi="Arial" w:cs="Arial"/>
          <w:lang w:val="en-US"/>
        </w:rPr>
      </w:pPr>
    </w:p>
    <w:p w14:paraId="412826FC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3C6C66BE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25AE4EA8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2B0C4F63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124E3FF7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5EF8A6A5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041DDF76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09126B57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22ACA84C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54C12E38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1217068B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1862C110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1F954FFE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3E2A7A32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7E9EAF78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28BE9099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31BDF6C1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5FB0144A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01075459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113B784E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lang w:val="en-US"/>
        </w:rPr>
      </w:pPr>
    </w:p>
    <w:p w14:paraId="318314FD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0CC90C49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17E90A9A" w14:textId="77777777" w:rsidR="00C60472" w:rsidRPr="00CA5662" w:rsidRDefault="00C60472" w:rsidP="00C60472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62486902" w14:textId="77777777" w:rsidR="00C60472" w:rsidRPr="00CA5662" w:rsidRDefault="00C60472" w:rsidP="00C60472">
      <w:pPr>
        <w:rPr>
          <w:rFonts w:ascii="Arial" w:hAnsi="Arial" w:cs="Arial"/>
          <w:b/>
          <w:bCs/>
          <w:lang w:val="en-US"/>
        </w:rPr>
      </w:pPr>
    </w:p>
    <w:p w14:paraId="573A1B9C" w14:textId="77777777" w:rsidR="00E86EB8" w:rsidRPr="00CA5662" w:rsidRDefault="00E86EB8" w:rsidP="00C60472">
      <w:pPr>
        <w:spacing w:after="0" w:line="240" w:lineRule="auto"/>
        <w:rPr>
          <w:rFonts w:ascii="Arial" w:eastAsia="Arial" w:hAnsi="Arial" w:cs="Arial"/>
          <w:b/>
          <w:bCs/>
          <w:color w:val="000000"/>
          <w:lang w:val="en-US"/>
        </w:rPr>
      </w:pPr>
    </w:p>
    <w:p w14:paraId="62F48FE9" w14:textId="77777777" w:rsidR="00E86EB8" w:rsidRPr="00CA5662" w:rsidRDefault="00E86EB8" w:rsidP="00C60472">
      <w:pPr>
        <w:spacing w:after="0" w:line="240" w:lineRule="auto"/>
        <w:rPr>
          <w:rFonts w:ascii="Arial" w:eastAsia="Arial" w:hAnsi="Arial" w:cs="Arial"/>
          <w:b/>
          <w:bCs/>
          <w:color w:val="000000"/>
          <w:lang w:val="en-US"/>
        </w:rPr>
      </w:pPr>
    </w:p>
    <w:p w14:paraId="65C9E6EC" w14:textId="2336FADF" w:rsidR="0077594F" w:rsidRPr="00A9482D" w:rsidRDefault="0077594F" w:rsidP="0077594F">
      <w:pPr>
        <w:spacing w:line="360" w:lineRule="auto"/>
        <w:rPr>
          <w:rFonts w:ascii="Arial" w:hAnsi="Arial" w:cs="Arial"/>
          <w:b/>
          <w:bCs/>
          <w:szCs w:val="24"/>
          <w:lang w:val="en-US"/>
        </w:rPr>
      </w:pPr>
      <w:r w:rsidRPr="00A9482D">
        <w:rPr>
          <w:rFonts w:ascii="Arial" w:eastAsia="Arial" w:hAnsi="Arial" w:cs="Arial"/>
          <w:bCs/>
          <w:color w:val="000000"/>
          <w:szCs w:val="24"/>
          <w:lang w:val="en-US"/>
        </w:rPr>
        <w:t xml:space="preserve">Footnotes: Variations of the main analysis with other references than preperitoneal. </w:t>
      </w:r>
      <w:r w:rsidRPr="00A9482D">
        <w:rPr>
          <w:rFonts w:ascii="Arial" w:hAnsi="Arial" w:cs="Arial"/>
          <w:szCs w:val="24"/>
          <w:lang w:val="en-US"/>
        </w:rPr>
        <w:t xml:space="preserve">Adjusted for </w:t>
      </w:r>
      <w:r w:rsidR="00052AD5" w:rsidRPr="00052AD5">
        <w:rPr>
          <w:rFonts w:ascii="Arial" w:hAnsi="Arial" w:cs="Arial"/>
          <w:szCs w:val="24"/>
          <w:lang w:val="en-US"/>
        </w:rPr>
        <w:t>sex</w:t>
      </w:r>
      <w:r w:rsidRPr="00A9482D">
        <w:rPr>
          <w:rFonts w:ascii="Arial" w:hAnsi="Arial" w:cs="Arial"/>
          <w:szCs w:val="24"/>
          <w:lang w:val="en-US"/>
        </w:rPr>
        <w:t>, age, defect width, and Charlson Comorbidity Index.</w:t>
      </w:r>
      <w:r w:rsidRPr="00A9482D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A9482D">
        <w:rPr>
          <w:rFonts w:ascii="Arial" w:hAnsi="Arial" w:cs="Arial"/>
          <w:color w:val="000000" w:themeColor="text1"/>
          <w:szCs w:val="24"/>
          <w:lang w:val="en-US"/>
        </w:rPr>
        <w:t>HR: hazard ratio; IPOM+: intraperitoneal mesh placement with defect closure.</w:t>
      </w:r>
    </w:p>
    <w:p w14:paraId="0EF1569F" w14:textId="6B4220E3" w:rsidR="00C60472" w:rsidRPr="00CA5662" w:rsidRDefault="00C60472" w:rsidP="00C60472">
      <w:pPr>
        <w:spacing w:after="0" w:line="240" w:lineRule="auto"/>
        <w:rPr>
          <w:rFonts w:ascii="Arial" w:eastAsia="Arial" w:hAnsi="Arial" w:cs="Arial"/>
          <w:b/>
          <w:bCs/>
          <w:color w:val="000000"/>
          <w:lang w:val="en-US"/>
        </w:rPr>
      </w:pPr>
      <w:r w:rsidRPr="00CA5662">
        <w:rPr>
          <w:rFonts w:ascii="Arial" w:eastAsia="Arial" w:hAnsi="Arial" w:cs="Arial"/>
          <w:b/>
          <w:bCs/>
          <w:color w:val="000000"/>
          <w:lang w:val="en-US"/>
        </w:rPr>
        <w:br w:type="page"/>
      </w:r>
    </w:p>
    <w:p w14:paraId="5B94C84F" w14:textId="46ECF871" w:rsidR="00C60472" w:rsidRPr="00CA5662" w:rsidRDefault="00C60472" w:rsidP="00C60472">
      <w:pPr>
        <w:rPr>
          <w:rFonts w:ascii="Arial" w:eastAsia="Arial" w:hAnsi="Arial" w:cs="Arial"/>
          <w:b/>
          <w:bCs/>
          <w:color w:val="000000"/>
          <w:lang w:val="en-US"/>
        </w:rPr>
      </w:pPr>
      <w:r w:rsidRPr="00CA5662">
        <w:rPr>
          <w:rFonts w:ascii="Arial" w:eastAsia="Arial" w:hAnsi="Arial" w:cs="Arial"/>
          <w:b/>
          <w:bCs/>
          <w:color w:val="000000"/>
          <w:lang w:val="en-US"/>
        </w:rPr>
        <w:lastRenderedPageBreak/>
        <w:t xml:space="preserve">Table S2 </w:t>
      </w:r>
      <w:r w:rsidRPr="00CA5662">
        <w:rPr>
          <w:rFonts w:ascii="Arial" w:eastAsia="Arial" w:hAnsi="Arial" w:cs="Arial"/>
          <w:color w:val="000000"/>
          <w:lang w:val="en-US"/>
        </w:rPr>
        <w:t>Subgroup</w:t>
      </w:r>
      <w:r w:rsidR="00E050EF">
        <w:rPr>
          <w:rFonts w:ascii="Arial" w:eastAsia="Arial" w:hAnsi="Arial" w:cs="Arial"/>
          <w:color w:val="000000"/>
          <w:lang w:val="en-US"/>
        </w:rPr>
        <w:t xml:space="preserve"> </w:t>
      </w:r>
      <w:r w:rsidRPr="00CA5662">
        <w:rPr>
          <w:rFonts w:ascii="Arial" w:eastAsia="Arial" w:hAnsi="Arial" w:cs="Arial"/>
          <w:color w:val="000000"/>
          <w:lang w:val="en-US"/>
        </w:rPr>
        <w:t>analyses for defect width</w:t>
      </w:r>
    </w:p>
    <w:tbl>
      <w:tblPr>
        <w:tblpPr w:leftFromText="141" w:rightFromText="141" w:vertAnchor="text" w:horzAnchor="margin" w:tblpY="33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4"/>
        <w:gridCol w:w="2410"/>
        <w:gridCol w:w="1842"/>
        <w:gridCol w:w="993"/>
      </w:tblGrid>
      <w:tr w:rsidR="00C60472" w:rsidRPr="00CA5662" w14:paraId="4E0D1E5E" w14:textId="77777777" w:rsidTr="00911214">
        <w:trPr>
          <w:tblHeader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618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684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C964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P value</w:t>
            </w:r>
          </w:p>
        </w:tc>
      </w:tr>
      <w:tr w:rsidR="00C60472" w:rsidRPr="00CA5662" w14:paraId="79E89B4F" w14:textId="77777777" w:rsidTr="00911214"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E56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Defect width ≤2 cm, n = 1,91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41F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68EF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512B3E14" w14:textId="77777777" w:rsidTr="00911214"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1B42" w14:textId="19DC515F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emale </w:t>
            </w:r>
            <w:r w:rsidR="00052AD5" w:rsidRPr="00052AD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1B30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4 (0.78 – 1.6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FDB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01</w:t>
            </w:r>
          </w:p>
        </w:tc>
      </w:tr>
      <w:tr w:rsidR="00C60472" w:rsidRPr="00CA5662" w14:paraId="21A5C157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74FD" w14:textId="165C602A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ge, </w:t>
            </w:r>
            <w:r w:rsidR="00842B66" w:rsidRPr="00D7165A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 yea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9BAB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0 (0.98 – 1.0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F02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51</w:t>
            </w:r>
          </w:p>
        </w:tc>
      </w:tr>
      <w:tr w:rsidR="00C60472" w:rsidRPr="00CA5662" w14:paraId="7E04B351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F0C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221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9D4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2FEDB0BB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1F8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23A6C76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8A5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E4A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3B5B4CAC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D14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76E62E0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232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8 (0.48 – 1.59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3E9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67</w:t>
            </w:r>
          </w:p>
        </w:tc>
      </w:tr>
      <w:tr w:rsidR="00C60472" w:rsidRPr="00CA5662" w14:paraId="152754ED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3B3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6980EFC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FCA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4 (1.06 – 2.8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8E2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29</w:t>
            </w:r>
          </w:p>
        </w:tc>
      </w:tr>
      <w:tr w:rsidR="00C60472" w:rsidRPr="00CA5662" w14:paraId="03B4F5F2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D64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78B51A0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9B5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06 (1.01 – 4.19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45B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46</w:t>
            </w:r>
          </w:p>
        </w:tc>
      </w:tr>
      <w:tr w:rsidR="00C60472" w:rsidRPr="00CA5662" w14:paraId="1CD44CDB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04A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0F5C50C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43D7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6 (0.27 – 2.1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96C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03</w:t>
            </w:r>
          </w:p>
        </w:tc>
      </w:tr>
      <w:tr w:rsidR="00C60472" w:rsidRPr="00CA5662" w14:paraId="19AD9229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363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esh placemen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A35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310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18872BDF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FB7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7CD81CD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eperitoneal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FDD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D36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3789B832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D89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7944C74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lay</w:t>
            </w:r>
            <w:proofErr w:type="spellEnd"/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597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3 (0.98 – 3.0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008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58</w:t>
            </w:r>
          </w:p>
        </w:tc>
      </w:tr>
      <w:tr w:rsidR="00C60472" w:rsidRPr="00CA5662" w14:paraId="6D01F6F6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33C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070A219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tromuscula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A93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58 (1.13 – 5.9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9DC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25</w:t>
            </w:r>
          </w:p>
        </w:tc>
      </w:tr>
      <w:tr w:rsidR="00C60472" w:rsidRPr="00CA5662" w14:paraId="2D7496B3" w14:textId="77777777" w:rsidTr="00911214"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334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F7101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POM+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32B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8 (0.77 – 2.8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8EE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35</w:t>
            </w:r>
          </w:p>
        </w:tc>
      </w:tr>
      <w:tr w:rsidR="00C60472" w:rsidRPr="00CA5662" w14:paraId="7A54CABE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0AA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Defect width &gt;2–6 cm, n = 2,71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4FE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3E3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445E2893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DF46" w14:textId="5C267A93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emale </w:t>
            </w:r>
            <w:r w:rsidR="00052AD5" w:rsidRPr="00052AD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4AD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1 (0.53 – 0.9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B56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C60472" w:rsidRPr="00CA5662" w14:paraId="4BE92909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5D2D" w14:textId="2386CB58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ge, </w:t>
            </w:r>
            <w:r w:rsidR="00842B66" w:rsidRPr="00D7165A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 ye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760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 (0.98 – 1.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25C3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4</w:t>
            </w:r>
          </w:p>
        </w:tc>
      </w:tr>
      <w:tr w:rsidR="00C60472" w:rsidRPr="00CA5662" w14:paraId="50D073C7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23C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27A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ADC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72A4765D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67F1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779C5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3B1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2BC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0B8798B4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BE6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5E4F8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E82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4 (0.84 – 1.8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294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86</w:t>
            </w:r>
          </w:p>
        </w:tc>
      </w:tr>
      <w:tr w:rsidR="00C60472" w:rsidRPr="00CA5662" w14:paraId="0F2F97C7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EF0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4D8B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667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2 (0.62 – 1.3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7F5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55</w:t>
            </w:r>
          </w:p>
        </w:tc>
      </w:tr>
      <w:tr w:rsidR="00C60472" w:rsidRPr="00CA5662" w14:paraId="5C4B4E78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E744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1E959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842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0 (0.65 – 1.8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7C2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13</w:t>
            </w:r>
          </w:p>
        </w:tc>
      </w:tr>
      <w:tr w:rsidR="00C60472" w:rsidRPr="00CA5662" w14:paraId="1B9B387A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2B0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96B3A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889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7 (0.57 – 1.6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3BC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01</w:t>
            </w:r>
          </w:p>
        </w:tc>
      </w:tr>
      <w:tr w:rsidR="00C60472" w:rsidRPr="00CA5662" w14:paraId="4C60403E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2603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esh placem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B55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9DE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372E9A29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D738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94BB5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eperitone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90C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226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13EDE61F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F63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DE048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lay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8E8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39 (1.76 – 6.5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AE1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60472" w:rsidRPr="00CA5662" w14:paraId="10B0CF2E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F73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615E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tromuscul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403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63 (0.81 – 3.2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51E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70</w:t>
            </w:r>
          </w:p>
        </w:tc>
      </w:tr>
      <w:tr w:rsidR="00C60472" w:rsidRPr="00CA5662" w14:paraId="0A92A6CB" w14:textId="77777777" w:rsidTr="00911214"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DD7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125228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POM+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72E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3 (0.68 – 2.6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251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00</w:t>
            </w:r>
          </w:p>
        </w:tc>
      </w:tr>
      <w:tr w:rsidR="00C60472" w:rsidRPr="00CA5662" w14:paraId="7DA4572F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7F8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Defect width &gt;6–10 cm, n = 74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955D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E50F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321DF536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1AF45" w14:textId="6FEABB1A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Female </w:t>
            </w:r>
            <w:r w:rsidR="00052AD5" w:rsidRPr="00052AD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B40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8 (0.59 – 1.63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085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43</w:t>
            </w:r>
          </w:p>
        </w:tc>
      </w:tr>
      <w:tr w:rsidR="00C60472" w:rsidRPr="00CA5662" w14:paraId="5F0CD95C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E438" w14:textId="29927996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ge, </w:t>
            </w:r>
            <w:r w:rsidR="00842B66" w:rsidRPr="00D7165A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 ye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1CB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8 (0.96 – 1.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B48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92</w:t>
            </w:r>
          </w:p>
        </w:tc>
      </w:tr>
      <w:tr w:rsidR="00C60472" w:rsidRPr="00CA5662" w14:paraId="4A307518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7B4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Charlson Comorbidity Index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6ED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FC1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06DF1962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F90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465D2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8D2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943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762C7834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889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CCCC7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988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0 (0.64 – 2.6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1209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70</w:t>
            </w:r>
          </w:p>
        </w:tc>
      </w:tr>
      <w:tr w:rsidR="00C60472" w:rsidRPr="00CA5662" w14:paraId="77E62F6F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4EF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D245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8DE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6 (0.50 – 2.2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784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74</w:t>
            </w:r>
          </w:p>
        </w:tc>
      </w:tr>
      <w:tr w:rsidR="00C60472" w:rsidRPr="00CA5662" w14:paraId="18194525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B32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02D1E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623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64 (1.14 – 6.0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A2A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23</w:t>
            </w:r>
          </w:p>
        </w:tc>
      </w:tr>
      <w:tr w:rsidR="00C60472" w:rsidRPr="00CA5662" w14:paraId="1AF95BDD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E557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1727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674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1 (0.76 – 3.8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923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95</w:t>
            </w:r>
          </w:p>
        </w:tc>
      </w:tr>
      <w:tr w:rsidR="00C60472" w:rsidRPr="00CA5662" w14:paraId="35799C34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DCA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esh placem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519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3D1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2993229D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477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4377A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eperitone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B44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D0E1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0BC8BD09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9DB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E6C75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lay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BF4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.89 (0.80 – 43.0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031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81</w:t>
            </w:r>
          </w:p>
        </w:tc>
      </w:tr>
      <w:tr w:rsidR="00C60472" w:rsidRPr="00CA5662" w14:paraId="558FA062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CBC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7E6307" w14:textId="201FC756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97EC8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Retro</w:t>
            </w:r>
            <w:r w:rsidR="00297EC8" w:rsidRPr="00297EC8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muscul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FB0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8 (0.13 – 7.5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A73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86</w:t>
            </w:r>
          </w:p>
        </w:tc>
      </w:tr>
      <w:tr w:rsidR="00C60472" w:rsidRPr="00CA5662" w14:paraId="6EF9D40F" w14:textId="77777777" w:rsidTr="00911214"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A58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0C3AC7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POM+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814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4 (0.16 – 9.7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B9F4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38</w:t>
            </w:r>
          </w:p>
        </w:tc>
      </w:tr>
    </w:tbl>
    <w:p w14:paraId="01493412" w14:textId="77777777" w:rsidR="00C60472" w:rsidRPr="00CA5662" w:rsidRDefault="00C60472" w:rsidP="00C60472">
      <w:pPr>
        <w:rPr>
          <w:rFonts w:ascii="Arial" w:hAnsi="Arial" w:cs="Arial"/>
          <w:b/>
          <w:bCs/>
          <w:lang w:val="en-US"/>
        </w:rPr>
      </w:pPr>
    </w:p>
    <w:p w14:paraId="705F4A50" w14:textId="77777777" w:rsidR="00C60472" w:rsidRPr="00CA5662" w:rsidRDefault="00C60472" w:rsidP="00C60472">
      <w:pPr>
        <w:rPr>
          <w:rFonts w:ascii="Arial" w:hAnsi="Arial" w:cs="Arial"/>
          <w:b/>
          <w:bCs/>
          <w:lang w:val="en-US"/>
        </w:rPr>
      </w:pPr>
    </w:p>
    <w:p w14:paraId="12B2CC9D" w14:textId="77777777" w:rsidR="00C60472" w:rsidRPr="00CA5662" w:rsidRDefault="00C60472" w:rsidP="00C60472">
      <w:pPr>
        <w:rPr>
          <w:rFonts w:ascii="Arial" w:hAnsi="Arial" w:cs="Arial"/>
          <w:b/>
          <w:bCs/>
          <w:lang w:val="en-US"/>
        </w:rPr>
      </w:pPr>
    </w:p>
    <w:p w14:paraId="7060511D" w14:textId="77777777" w:rsidR="00C60472" w:rsidRPr="00CA5662" w:rsidRDefault="00C60472" w:rsidP="00C60472">
      <w:pPr>
        <w:rPr>
          <w:rFonts w:ascii="Arial" w:hAnsi="Arial" w:cs="Arial"/>
          <w:b/>
          <w:bCs/>
          <w:lang w:val="en-US"/>
        </w:rPr>
      </w:pPr>
    </w:p>
    <w:p w14:paraId="3A14BA93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484668C0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502D754D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7AF9E5DB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5FF40F6C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31008EA8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7D6D967F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611563C5" w14:textId="77777777" w:rsidR="00A9482D" w:rsidRDefault="00A9482D" w:rsidP="00C60472">
      <w:pPr>
        <w:rPr>
          <w:rFonts w:ascii="Arial" w:eastAsia="Arial" w:hAnsi="Arial" w:cs="Arial"/>
          <w:color w:val="000000"/>
          <w:lang w:val="en-US"/>
        </w:rPr>
      </w:pPr>
    </w:p>
    <w:p w14:paraId="703393AC" w14:textId="7FEDCE6F" w:rsidR="00C60472" w:rsidRPr="00A9482D" w:rsidRDefault="00DA44B7" w:rsidP="00C60472">
      <w:pPr>
        <w:rPr>
          <w:rFonts w:ascii="Arial" w:eastAsia="Arial" w:hAnsi="Arial" w:cs="Arial"/>
          <w:color w:val="000000"/>
          <w:szCs w:val="24"/>
          <w:lang w:val="en-US"/>
        </w:rPr>
      </w:pPr>
      <w:r w:rsidRPr="00A9482D">
        <w:rPr>
          <w:rFonts w:ascii="Arial" w:eastAsia="Arial" w:hAnsi="Arial" w:cs="Arial"/>
          <w:color w:val="000000"/>
          <w:szCs w:val="24"/>
          <w:lang w:val="en-US"/>
        </w:rPr>
        <w:t xml:space="preserve">Footnotes: Subgroup analyses for defect </w:t>
      </w:r>
      <w:r w:rsidRPr="00A9482D">
        <w:rPr>
          <w:rFonts w:ascii="Arial" w:hAnsi="Arial" w:cs="Arial"/>
          <w:szCs w:val="24"/>
          <w:lang w:val="en-US"/>
        </w:rPr>
        <w:t>width</w:t>
      </w:r>
      <w:r w:rsidRPr="00A9482D">
        <w:rPr>
          <w:rFonts w:ascii="Arial" w:eastAsia="Arial" w:hAnsi="Arial" w:cs="Arial"/>
          <w:color w:val="000000"/>
          <w:szCs w:val="24"/>
          <w:lang w:val="en-US"/>
        </w:rPr>
        <w:t>s ≤2 cm, &gt;2–6 cm, and &gt;6–10 cm. HR: hazard ratio; CI: confidence intervals; n: number of patients.</w:t>
      </w:r>
    </w:p>
    <w:p w14:paraId="05B53256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1358C2AB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4F30E127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213A7681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5AE0E477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00A98C84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03804AEB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6BC6DE3B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47485FFF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3E979D11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59717070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6FF35BAA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  <w:r w:rsidRPr="00CA5662">
        <w:rPr>
          <w:rFonts w:ascii="Arial" w:eastAsia="Arial" w:hAnsi="Arial" w:cs="Arial"/>
          <w:color w:val="000000"/>
          <w:lang w:val="en-US"/>
        </w:rPr>
        <w:br w:type="page"/>
      </w:r>
    </w:p>
    <w:p w14:paraId="661086EF" w14:textId="0D304CFC" w:rsidR="00C60472" w:rsidRPr="00CA5662" w:rsidRDefault="00C60472" w:rsidP="00C60472">
      <w:pPr>
        <w:rPr>
          <w:rFonts w:ascii="Arial" w:eastAsia="Arial" w:hAnsi="Arial" w:cs="Arial"/>
          <w:b/>
          <w:bCs/>
          <w:color w:val="000000"/>
          <w:lang w:val="en-US"/>
        </w:rPr>
      </w:pPr>
      <w:r w:rsidRPr="00CA5662">
        <w:rPr>
          <w:rFonts w:ascii="Arial" w:eastAsia="Arial" w:hAnsi="Arial" w:cs="Arial"/>
          <w:b/>
          <w:bCs/>
          <w:color w:val="000000"/>
          <w:lang w:val="en-US"/>
        </w:rPr>
        <w:lastRenderedPageBreak/>
        <w:t xml:space="preserve">Table S3 </w:t>
      </w:r>
      <w:r w:rsidRPr="00CA5662">
        <w:rPr>
          <w:rFonts w:ascii="Arial" w:eastAsia="Arial" w:hAnsi="Arial" w:cs="Arial"/>
          <w:color w:val="000000"/>
          <w:lang w:val="en-US"/>
        </w:rPr>
        <w:t>Subgroup</w:t>
      </w:r>
      <w:r w:rsidR="00E050EF">
        <w:rPr>
          <w:rFonts w:ascii="Arial" w:eastAsia="Arial" w:hAnsi="Arial" w:cs="Arial"/>
          <w:color w:val="000000"/>
          <w:lang w:val="en-US"/>
        </w:rPr>
        <w:t xml:space="preserve"> </w:t>
      </w:r>
      <w:r w:rsidRPr="00CA5662">
        <w:rPr>
          <w:rFonts w:ascii="Arial" w:eastAsia="Arial" w:hAnsi="Arial" w:cs="Arial"/>
          <w:color w:val="000000"/>
          <w:lang w:val="en-US"/>
        </w:rPr>
        <w:t>analyses for surgical approach</w:t>
      </w:r>
    </w:p>
    <w:tbl>
      <w:tblPr>
        <w:tblpPr w:leftFromText="141" w:rightFromText="141" w:vertAnchor="text" w:horzAnchor="margin" w:tblpY="33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4"/>
        <w:gridCol w:w="2410"/>
        <w:gridCol w:w="1842"/>
        <w:gridCol w:w="993"/>
      </w:tblGrid>
      <w:tr w:rsidR="00C60472" w:rsidRPr="00CA5662" w14:paraId="11B86293" w14:textId="77777777" w:rsidTr="00911214">
        <w:trPr>
          <w:tblHeader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7A8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88F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A2E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P value</w:t>
            </w:r>
          </w:p>
        </w:tc>
      </w:tr>
      <w:tr w:rsidR="00C60472" w:rsidRPr="00CA5662" w14:paraId="67BA3A97" w14:textId="77777777" w:rsidTr="00911214"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5A4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pen surgery, n = 3,41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041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16A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2B08F525" w14:textId="77777777" w:rsidTr="00911214"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B3F4" w14:textId="20D6CABF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emale </w:t>
            </w:r>
            <w:r w:rsidR="00052AD5" w:rsidRPr="00052AD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969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0 (0.71 – 1.1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72D7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77</w:t>
            </w:r>
          </w:p>
        </w:tc>
      </w:tr>
      <w:tr w:rsidR="00C60472" w:rsidRPr="00CA5662" w14:paraId="2447F6E6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5307" w14:textId="4258A396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ge, </w:t>
            </w:r>
            <w:r w:rsidR="00842B66" w:rsidRPr="00D7165A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 yea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EB1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 (0.98 – 1.0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B58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4</w:t>
            </w:r>
          </w:p>
        </w:tc>
      </w:tr>
      <w:tr w:rsidR="00C60472" w:rsidRPr="00CA5662" w14:paraId="5D540FF2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91A5" w14:textId="098C5445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Defect width, </w:t>
            </w:r>
            <w:r w:rsidR="00AD5EC5" w:rsidRPr="00AD5EC5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</w:t>
            </w:r>
            <w:r w:rsidR="00AD5EC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5AB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1 (1.06 – 1.1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9DA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60472" w:rsidRPr="00CA5662" w14:paraId="7E5E93DD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48F8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0FD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134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03BD19A1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812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0A7625A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873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BD2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7B268FEA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E46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2022C54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967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8 (0.76 – 1.5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A40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61</w:t>
            </w:r>
          </w:p>
        </w:tc>
      </w:tr>
      <w:tr w:rsidR="00C60472" w:rsidRPr="00CA5662" w14:paraId="03C0A757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F44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758618F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5E4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5 (0.82 – 1.6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996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07</w:t>
            </w:r>
          </w:p>
        </w:tc>
      </w:tr>
      <w:tr w:rsidR="00C60472" w:rsidRPr="00CA5662" w14:paraId="00309DD7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5A7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09FA96D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7E4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7 (1.16 – 2.7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A71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  <w:tr w:rsidR="00C60472" w:rsidRPr="00CA5662" w14:paraId="267D313A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EB3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510379F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F0E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 (0.61 – 1.59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285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64</w:t>
            </w:r>
          </w:p>
        </w:tc>
      </w:tr>
      <w:tr w:rsidR="00C60472" w:rsidRPr="00CA5662" w14:paraId="3C06370F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4A9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esh placemen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AE5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7F74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3DB26C8E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136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6DA3AE1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eperitoneal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264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AEB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5E702378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5C8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461971D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lay</w:t>
            </w:r>
            <w:proofErr w:type="spellEnd"/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69C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73 (1.52 – 4.9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7FC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60472" w:rsidRPr="00CA5662" w14:paraId="23DBECD4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A55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198BA51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tromuscula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16B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7 (0.56 – 2.0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B51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37</w:t>
            </w:r>
          </w:p>
        </w:tc>
      </w:tr>
      <w:tr w:rsidR="00C60472" w:rsidRPr="00CA5662" w14:paraId="2DD0D415" w14:textId="77777777" w:rsidTr="00911214"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940C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D7023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POM+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9FE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7 (0.66 – 2.8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135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99</w:t>
            </w:r>
          </w:p>
        </w:tc>
      </w:tr>
      <w:tr w:rsidR="00C60472" w:rsidRPr="00CA5662" w14:paraId="06804E84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F24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Laparoscopic surgery, n = 1,68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A1E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252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0B923611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C43F" w14:textId="2F315C4B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emale </w:t>
            </w:r>
            <w:r w:rsidR="00052AD5" w:rsidRPr="00052AD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516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2 (0.59 – 1.42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657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02</w:t>
            </w:r>
          </w:p>
        </w:tc>
      </w:tr>
      <w:tr w:rsidR="00C60472" w:rsidRPr="00CA5662" w14:paraId="3D4DC83D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0F2DC" w14:textId="5C21F8DB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ge, </w:t>
            </w:r>
            <w:r w:rsidR="00842B66" w:rsidRPr="00D7165A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 ye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9CB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8 (0.97 – 1.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EF0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6</w:t>
            </w:r>
          </w:p>
        </w:tc>
      </w:tr>
      <w:tr w:rsidR="00C60472" w:rsidRPr="00CA5662" w14:paraId="659CFBD9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A6E5" w14:textId="19822FD2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Defect width, </w:t>
            </w:r>
            <w:r w:rsidR="00AD5EC5" w:rsidRPr="00AD5EC5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</w:t>
            </w:r>
            <w:r w:rsidR="00AD5EC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9E1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6 (0.86 – 1.0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D9B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87</w:t>
            </w:r>
          </w:p>
        </w:tc>
      </w:tr>
      <w:tr w:rsidR="00C60472" w:rsidRPr="00CA5662" w14:paraId="2EF443AB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A0C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D02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3F0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1FFC124B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4B33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EC296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7DB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1C5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45B7E810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952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A58F3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808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9 (0.75 – 2.5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C0C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00</w:t>
            </w:r>
          </w:p>
        </w:tc>
      </w:tr>
      <w:tr w:rsidR="00C60472" w:rsidRPr="00CA5662" w14:paraId="08052742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903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E949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818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5 (0.81 – 2.5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110F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17</w:t>
            </w:r>
          </w:p>
        </w:tc>
      </w:tr>
      <w:tr w:rsidR="00C60472" w:rsidRPr="00CA5662" w14:paraId="13C00479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B9C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463CD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E2A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3 (0.39 – 2.7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506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55</w:t>
            </w:r>
          </w:p>
        </w:tc>
      </w:tr>
      <w:tr w:rsidR="00C60472" w:rsidRPr="00CA5662" w14:paraId="50AD4053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432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B483D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693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3 (0.80 – 3.7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11B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62</w:t>
            </w:r>
          </w:p>
        </w:tc>
      </w:tr>
      <w:tr w:rsidR="00C60472" w:rsidRPr="00CA5662" w14:paraId="79C23436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80A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esh placem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571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B6F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6E8348D7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FFF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BC91F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eperitone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CE7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45A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2358042A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5D0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930E2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tromuscul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2A9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7 (0.09 – 5.2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761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06</w:t>
            </w:r>
          </w:p>
        </w:tc>
      </w:tr>
      <w:tr w:rsidR="00C60472" w:rsidRPr="00CA5662" w14:paraId="2D7F7C6E" w14:textId="77777777" w:rsidTr="00911214"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79A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ADADC1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POM+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7C6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5 (0.70 – 2.6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742E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69</w:t>
            </w:r>
          </w:p>
        </w:tc>
      </w:tr>
      <w:tr w:rsidR="00C60472" w:rsidRPr="00CA5662" w14:paraId="1A3EFEBF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450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lastRenderedPageBreak/>
              <w:t>Robotic surgery, n = 27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F8C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D9D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0EA1D37F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945D" w14:textId="2510A0E5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emale </w:t>
            </w:r>
            <w:r w:rsidR="00052AD5" w:rsidRPr="00052AD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AFB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2 (0.18 – 1.49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EA1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26</w:t>
            </w:r>
          </w:p>
        </w:tc>
      </w:tr>
      <w:tr w:rsidR="00C60472" w:rsidRPr="00CA5662" w14:paraId="1773E8F7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5FC3" w14:textId="39737CB4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ge, </w:t>
            </w:r>
            <w:r w:rsidR="00842B66" w:rsidRPr="00D7165A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 ye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B7A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1 (0.97 – 1.0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B4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03</w:t>
            </w:r>
          </w:p>
        </w:tc>
      </w:tr>
      <w:tr w:rsidR="00C60472" w:rsidRPr="00CA5662" w14:paraId="466A0C48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03DA" w14:textId="4D43564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Defect width,</w:t>
            </w:r>
            <w:r w:rsidR="00AD5EC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AD5EC5" w:rsidRPr="00AD5EC5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</w:t>
            </w: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c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9DE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2 (0.75 – 1.3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B3B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14</w:t>
            </w:r>
          </w:p>
        </w:tc>
      </w:tr>
      <w:tr w:rsidR="00C60472" w:rsidRPr="00CA5662" w14:paraId="6C22104C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04B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C32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DE4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5C74E602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30E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D8694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A98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66A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64977EFD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8CB7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9388C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F24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6 (0.47 – 5.1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E87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65</w:t>
            </w:r>
          </w:p>
        </w:tc>
      </w:tr>
      <w:tr w:rsidR="00C60472" w:rsidRPr="00CA5662" w14:paraId="660AD852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94B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28098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D8A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4 (0.03 – 2.0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A9F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95</w:t>
            </w:r>
          </w:p>
        </w:tc>
      </w:tr>
      <w:tr w:rsidR="00C60472" w:rsidRPr="00CA5662" w14:paraId="657EF493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9A41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B9128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58E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4 (0.20 – 5.4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74D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66</w:t>
            </w:r>
          </w:p>
        </w:tc>
      </w:tr>
      <w:tr w:rsidR="00C60472" w:rsidRPr="00CA5662" w14:paraId="1FE0AC52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A14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2C7CD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A3A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8 (0.17 – 12.6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71A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19</w:t>
            </w:r>
          </w:p>
        </w:tc>
      </w:tr>
      <w:tr w:rsidR="00C60472" w:rsidRPr="00CA5662" w14:paraId="4475E902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F967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esh placem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04F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48A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4F717D58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C51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2F167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eperitone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DC2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8BF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5D1C21AA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6C4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612C1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tromuscul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687E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90 (0.52 – 6.9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F00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33</w:t>
            </w:r>
          </w:p>
        </w:tc>
      </w:tr>
      <w:tr w:rsidR="00C60472" w:rsidRPr="00CA5662" w14:paraId="5DB4114B" w14:textId="77777777" w:rsidTr="00911214"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65A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9FC8AE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POM+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054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1 (0.09 – 10.8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5F9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1</w:t>
            </w:r>
          </w:p>
        </w:tc>
      </w:tr>
    </w:tbl>
    <w:p w14:paraId="4E6C585C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201909DA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1D026DBC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7324200F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233E0707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2DEB7CA1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60933C01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2C6DE21E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224ABDFC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173038C2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47115A4C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4FA12E37" w14:textId="77777777" w:rsidR="00365111" w:rsidRPr="00CA5662" w:rsidRDefault="00365111" w:rsidP="00C60472">
      <w:pPr>
        <w:rPr>
          <w:rFonts w:ascii="Arial" w:eastAsia="Arial" w:hAnsi="Arial" w:cs="Arial"/>
          <w:color w:val="000000"/>
          <w:lang w:val="en-US"/>
        </w:rPr>
      </w:pPr>
    </w:p>
    <w:p w14:paraId="40650E99" w14:textId="77777777" w:rsidR="00A9482D" w:rsidRDefault="00A9482D" w:rsidP="00C60472">
      <w:pPr>
        <w:rPr>
          <w:rFonts w:ascii="Arial" w:eastAsia="Arial" w:hAnsi="Arial" w:cs="Arial"/>
          <w:color w:val="000000"/>
          <w:lang w:val="en-US"/>
        </w:rPr>
      </w:pPr>
    </w:p>
    <w:p w14:paraId="60085F5B" w14:textId="278F52B7" w:rsidR="00C60472" w:rsidRPr="00A9482D" w:rsidRDefault="00365111" w:rsidP="00C60472">
      <w:pPr>
        <w:rPr>
          <w:rFonts w:ascii="Arial" w:eastAsia="Arial" w:hAnsi="Arial" w:cs="Arial"/>
          <w:color w:val="000000"/>
          <w:szCs w:val="24"/>
          <w:lang w:val="en-US"/>
        </w:rPr>
      </w:pPr>
      <w:r w:rsidRPr="00A9482D">
        <w:rPr>
          <w:rFonts w:ascii="Arial" w:eastAsia="Arial" w:hAnsi="Arial" w:cs="Arial"/>
          <w:color w:val="000000"/>
          <w:szCs w:val="24"/>
          <w:lang w:val="en-US"/>
        </w:rPr>
        <w:t>Footnotes:</w:t>
      </w:r>
      <w:r w:rsidR="00775388" w:rsidRPr="00A9482D">
        <w:rPr>
          <w:rFonts w:ascii="Arial" w:eastAsia="Arial" w:hAnsi="Arial" w:cs="Arial"/>
          <w:color w:val="000000"/>
          <w:szCs w:val="24"/>
          <w:lang w:val="en-US"/>
        </w:rPr>
        <w:t xml:space="preserve"> Subgroup analyses for surgical approach: open, laparoscopic, and robotic surgery. </w:t>
      </w:r>
      <w:proofErr w:type="spellStart"/>
      <w:r w:rsidR="00775388" w:rsidRPr="00A9482D">
        <w:rPr>
          <w:rFonts w:ascii="Arial" w:eastAsia="Arial" w:hAnsi="Arial" w:cs="Arial"/>
          <w:color w:val="000000"/>
          <w:szCs w:val="24"/>
          <w:lang w:val="en-US"/>
        </w:rPr>
        <w:t>Onlay</w:t>
      </w:r>
      <w:proofErr w:type="spellEnd"/>
      <w:r w:rsidR="00775388" w:rsidRPr="00A9482D">
        <w:rPr>
          <w:rFonts w:ascii="Arial" w:eastAsia="Arial" w:hAnsi="Arial" w:cs="Arial"/>
          <w:color w:val="000000"/>
          <w:szCs w:val="24"/>
          <w:lang w:val="en-US"/>
        </w:rPr>
        <w:t xml:space="preserve"> mesh placement is only used in open surgery and was therefore not included in the subgroup analyses for the laparoscopic and robotic approaches. HR: hazard ratio; CI: confidence intervals; n: number of patients.</w:t>
      </w:r>
    </w:p>
    <w:p w14:paraId="3C3F2297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5D1ED059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72BC26DA" w14:textId="018E1D1D" w:rsidR="00C52B16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  <w:r w:rsidRPr="00CA5662">
        <w:rPr>
          <w:rFonts w:ascii="Arial" w:eastAsia="Arial" w:hAnsi="Arial" w:cs="Arial"/>
          <w:color w:val="000000"/>
          <w:lang w:val="en-US"/>
        </w:rPr>
        <w:br w:type="page"/>
      </w:r>
    </w:p>
    <w:p w14:paraId="64EAF8F9" w14:textId="2F745D28" w:rsidR="00C60472" w:rsidRPr="00CA5662" w:rsidRDefault="00C60472" w:rsidP="00C60472">
      <w:pPr>
        <w:rPr>
          <w:rFonts w:ascii="Arial" w:eastAsia="Arial" w:hAnsi="Arial" w:cs="Arial"/>
          <w:b/>
          <w:bCs/>
          <w:color w:val="000000"/>
          <w:lang w:val="en-US"/>
        </w:rPr>
      </w:pPr>
      <w:r w:rsidRPr="00CA5662">
        <w:rPr>
          <w:rFonts w:ascii="Arial" w:eastAsia="Arial" w:hAnsi="Arial" w:cs="Arial"/>
          <w:b/>
          <w:bCs/>
          <w:color w:val="000000"/>
          <w:lang w:val="en-US"/>
        </w:rPr>
        <w:lastRenderedPageBreak/>
        <w:t xml:space="preserve">Table S4 </w:t>
      </w:r>
      <w:r w:rsidRPr="00CA5662">
        <w:rPr>
          <w:rFonts w:ascii="Arial" w:eastAsia="Arial" w:hAnsi="Arial" w:cs="Arial"/>
          <w:color w:val="000000"/>
          <w:lang w:val="en-US"/>
        </w:rPr>
        <w:t>Subgroup</w:t>
      </w:r>
      <w:r w:rsidR="00673722">
        <w:rPr>
          <w:rFonts w:ascii="Arial" w:eastAsia="Arial" w:hAnsi="Arial" w:cs="Arial"/>
          <w:color w:val="000000"/>
          <w:lang w:val="en-US"/>
        </w:rPr>
        <w:t xml:space="preserve"> </w:t>
      </w:r>
      <w:r w:rsidRPr="00CA5662">
        <w:rPr>
          <w:rFonts w:ascii="Arial" w:eastAsia="Arial" w:hAnsi="Arial" w:cs="Arial"/>
          <w:color w:val="000000"/>
          <w:lang w:val="en-US"/>
        </w:rPr>
        <w:t>analyses for BMI</w:t>
      </w:r>
    </w:p>
    <w:tbl>
      <w:tblPr>
        <w:tblpPr w:leftFromText="141" w:rightFromText="141" w:vertAnchor="text" w:horzAnchor="margin" w:tblpY="33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4"/>
        <w:gridCol w:w="2410"/>
        <w:gridCol w:w="1842"/>
        <w:gridCol w:w="993"/>
      </w:tblGrid>
      <w:tr w:rsidR="00C60472" w:rsidRPr="00CA5662" w14:paraId="04DDE11B" w14:textId="77777777" w:rsidTr="00911214">
        <w:trPr>
          <w:tblHeader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475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DD9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E58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P value</w:t>
            </w:r>
          </w:p>
        </w:tc>
      </w:tr>
      <w:tr w:rsidR="00C60472" w:rsidRPr="00CA5662" w14:paraId="121DC2FC" w14:textId="77777777" w:rsidTr="00911214"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8EB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BMI ≤30, n = </w:t>
            </w:r>
            <w:r w:rsidRPr="00CA5662">
              <w:rPr>
                <w:rFonts w:ascii="Arial" w:eastAsia="Arial" w:hAnsi="Arial" w:cs="Arial"/>
                <w:sz w:val="18"/>
                <w:szCs w:val="18"/>
                <w:lang w:val="en-US"/>
              </w:rPr>
              <w:t>2,16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EE6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C84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3C373920" w14:textId="77777777" w:rsidTr="00911214"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FA04" w14:textId="3A2DD5AF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emale </w:t>
            </w:r>
            <w:r w:rsidR="00052AD5" w:rsidRPr="00052AD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355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3 (0.47 – 1.1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DB7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54</w:t>
            </w:r>
          </w:p>
        </w:tc>
      </w:tr>
      <w:tr w:rsidR="00C60472" w:rsidRPr="00CA5662" w14:paraId="492FB30A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52BF" w14:textId="43C72FBA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ge, </w:t>
            </w:r>
            <w:r w:rsidR="00842B66" w:rsidRPr="00D7165A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 yea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463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 (0.98 – 1.0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8D49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19</w:t>
            </w:r>
          </w:p>
        </w:tc>
      </w:tr>
      <w:tr w:rsidR="00C60472" w:rsidRPr="00CA5662" w14:paraId="6376BF16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63D8" w14:textId="7566DE95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Defect width, </w:t>
            </w:r>
            <w:r w:rsidR="007E1976" w:rsidRPr="007E1976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</w:t>
            </w:r>
            <w:r w:rsidR="007E1976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2DC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9 (0.78 – 1.0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3DF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3</w:t>
            </w:r>
          </w:p>
        </w:tc>
      </w:tr>
      <w:tr w:rsidR="00C60472" w:rsidRPr="00CA5662" w14:paraId="5002D3DF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9C1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E3D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8B0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01D13C6D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ED6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2E4F392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5CB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BB1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065FB08B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E2D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7096F3C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12A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1 (0.55 – 2.2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5A9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65</w:t>
            </w:r>
          </w:p>
        </w:tc>
      </w:tr>
      <w:tr w:rsidR="00C60472" w:rsidRPr="00CA5662" w14:paraId="678EAC8F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70C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6567698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DEE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65 (0.94 – 2.9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07F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83</w:t>
            </w:r>
          </w:p>
        </w:tc>
      </w:tr>
      <w:tr w:rsidR="00C60472" w:rsidRPr="00CA5662" w14:paraId="188F139F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CB8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065200B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033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67 (0.78 – 3.5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236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86</w:t>
            </w:r>
          </w:p>
        </w:tc>
      </w:tr>
      <w:tr w:rsidR="00C60472" w:rsidRPr="00CA5662" w14:paraId="23E40326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7A6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7B9396E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260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4 (0.32 – 2.2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CBB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33</w:t>
            </w:r>
          </w:p>
        </w:tc>
      </w:tr>
      <w:tr w:rsidR="00C60472" w:rsidRPr="00CA5662" w14:paraId="6EA83F04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9903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esh placemen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456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505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50BC5750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658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09F0D2D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eperitoneal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644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F00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66DCF20C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890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7F8CB4A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lay</w:t>
            </w:r>
            <w:proofErr w:type="spellEnd"/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567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.33 (1.54 – 12.1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BBE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C60472" w:rsidRPr="00CA5662" w14:paraId="4B5169AE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EA1B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0ECF67F1" w14:textId="5DDFB72E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97EC8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Retro</w:t>
            </w:r>
            <w:r w:rsidR="00297EC8" w:rsidRPr="00297EC8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muscula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365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78 (1.23 – 11.6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340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21</w:t>
            </w:r>
          </w:p>
        </w:tc>
      </w:tr>
      <w:tr w:rsidR="00C60472" w:rsidRPr="00CA5662" w14:paraId="1DA2ECD4" w14:textId="77777777" w:rsidTr="00911214"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105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8F315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POM+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CE9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60 (1.22 – 10.6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893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C60472" w:rsidRPr="00CA5662" w14:paraId="05CD7141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343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BMI &gt;30, n = </w:t>
            </w:r>
            <w:r w:rsidRPr="00CA5662">
              <w:rPr>
                <w:rFonts w:ascii="Arial" w:eastAsia="Arial" w:hAnsi="Arial" w:cs="Arial"/>
                <w:sz w:val="18"/>
                <w:szCs w:val="18"/>
                <w:lang w:val="en-US"/>
              </w:rPr>
              <w:t>1,07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17F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223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351CAA0D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7E17" w14:textId="3486165F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emale </w:t>
            </w:r>
            <w:r w:rsidR="00052AD5" w:rsidRPr="00052AD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0A0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0 (0.66 – 2.17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87E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47</w:t>
            </w:r>
          </w:p>
        </w:tc>
      </w:tr>
      <w:tr w:rsidR="00C60472" w:rsidRPr="00CA5662" w14:paraId="00B99E4C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807A" w14:textId="5A6EEA13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ge, </w:t>
            </w:r>
            <w:r w:rsidR="00842B66" w:rsidRPr="000E10E7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 ye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944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 (0.96 – 1.0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087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98</w:t>
            </w:r>
          </w:p>
        </w:tc>
      </w:tr>
      <w:tr w:rsidR="00C60472" w:rsidRPr="00CA5662" w14:paraId="2805A768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78E3" w14:textId="74A6460D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Defect width, </w:t>
            </w:r>
            <w:r w:rsidR="000E10E7" w:rsidRPr="000E10E7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</w:t>
            </w:r>
            <w:r w:rsidR="000E10E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996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9 (0.95 – 1.2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FC8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07</w:t>
            </w:r>
          </w:p>
        </w:tc>
      </w:tr>
      <w:tr w:rsidR="00C60472" w:rsidRPr="00CA5662" w14:paraId="0317D46F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3FB8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2D1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2E2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163FA0A7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4B4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7D383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400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D5B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1558D140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F1F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09A5F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AE2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2 (0.43 – 2.4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306C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58</w:t>
            </w:r>
          </w:p>
        </w:tc>
      </w:tr>
      <w:tr w:rsidR="00C60472" w:rsidRPr="00CA5662" w14:paraId="3E67CFEC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0318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5816F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4AF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7 (0.31 – 1.8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A16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62</w:t>
            </w:r>
          </w:p>
        </w:tc>
      </w:tr>
      <w:tr w:rsidR="00C60472" w:rsidRPr="00CA5662" w14:paraId="576AAF09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72F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674C9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150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3 (0.51 – 3.9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3F2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93</w:t>
            </w:r>
          </w:p>
        </w:tc>
      </w:tr>
      <w:tr w:rsidR="00C60472" w:rsidRPr="00CA5662" w14:paraId="1C741BC7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D89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87F1E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7EFD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84 (0.74 – 4.5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5C3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91</w:t>
            </w:r>
          </w:p>
        </w:tc>
      </w:tr>
      <w:tr w:rsidR="00C60472" w:rsidRPr="00CA5662" w14:paraId="6A168B77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5AB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esh placem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F10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39E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71CEA03D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3CA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B1C0F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eperitone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ABC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295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332E1F17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290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BFE8C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lay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C75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81 (0.82 – 9.5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C19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99</w:t>
            </w:r>
          </w:p>
        </w:tc>
      </w:tr>
      <w:tr w:rsidR="00C60472" w:rsidRPr="00CA5662" w14:paraId="10C660BC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8FA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728210" w14:textId="141EF565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97EC8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Retro</w:t>
            </w:r>
            <w:r w:rsidR="00297EC8" w:rsidRPr="00297EC8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muscul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607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15 (0.59 – 7.8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F8C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45</w:t>
            </w:r>
          </w:p>
        </w:tc>
      </w:tr>
      <w:tr w:rsidR="00C60472" w:rsidRPr="00CA5662" w14:paraId="2475BAF2" w14:textId="77777777" w:rsidTr="00911214"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9CFB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D23250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POM+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680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5 (0.43 – 5.6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65A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07</w:t>
            </w:r>
          </w:p>
        </w:tc>
      </w:tr>
    </w:tbl>
    <w:p w14:paraId="53919261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12A9837C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0C25E346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248CA2E3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4251A99E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51E4F35B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5758C58C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039F5D63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13CE440F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6B15A38D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38304997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2F83F8F4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74F26CF9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134B7F7A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526617E7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31AFD5AE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41A5491B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7CF262ED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79CA214B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5A6C3C8C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64656D7A" w14:textId="77777777" w:rsidR="00357606" w:rsidRPr="00CA5662" w:rsidRDefault="00357606" w:rsidP="00C60472">
      <w:pPr>
        <w:rPr>
          <w:rFonts w:ascii="Arial" w:eastAsia="Arial" w:hAnsi="Arial" w:cs="Arial"/>
          <w:color w:val="000000"/>
          <w:lang w:val="en-US"/>
        </w:rPr>
      </w:pPr>
    </w:p>
    <w:p w14:paraId="1F1F07D3" w14:textId="77777777" w:rsidR="00357606" w:rsidRPr="00CA5662" w:rsidRDefault="00357606" w:rsidP="00C60472">
      <w:pPr>
        <w:rPr>
          <w:rFonts w:ascii="Arial" w:eastAsia="Arial" w:hAnsi="Arial" w:cs="Arial"/>
          <w:color w:val="000000"/>
          <w:lang w:val="en-US"/>
        </w:rPr>
      </w:pPr>
    </w:p>
    <w:p w14:paraId="207CFA0A" w14:textId="77777777" w:rsidR="00357606" w:rsidRPr="00CA5662" w:rsidRDefault="00357606" w:rsidP="00C60472">
      <w:pPr>
        <w:rPr>
          <w:rFonts w:ascii="Arial" w:eastAsia="Arial" w:hAnsi="Arial" w:cs="Arial"/>
          <w:color w:val="000000"/>
          <w:lang w:val="en-US"/>
        </w:rPr>
      </w:pPr>
    </w:p>
    <w:p w14:paraId="5A7A7271" w14:textId="77777777" w:rsidR="00357606" w:rsidRPr="00CA5662" w:rsidRDefault="00357606" w:rsidP="00C60472">
      <w:pPr>
        <w:rPr>
          <w:rFonts w:ascii="Arial" w:eastAsia="Arial" w:hAnsi="Arial" w:cs="Arial"/>
          <w:color w:val="000000"/>
          <w:lang w:val="en-US"/>
        </w:rPr>
      </w:pPr>
    </w:p>
    <w:p w14:paraId="615F8B15" w14:textId="77777777" w:rsidR="00357606" w:rsidRPr="00CA5662" w:rsidRDefault="00357606" w:rsidP="00C60472">
      <w:pPr>
        <w:rPr>
          <w:rFonts w:ascii="Arial" w:eastAsia="Arial" w:hAnsi="Arial" w:cs="Arial"/>
          <w:color w:val="000000"/>
          <w:lang w:val="en-US"/>
        </w:rPr>
      </w:pPr>
    </w:p>
    <w:p w14:paraId="055B9BE8" w14:textId="05B1832D" w:rsidR="00C60472" w:rsidRPr="00CA5662" w:rsidRDefault="00357606" w:rsidP="00F00D9E">
      <w:pPr>
        <w:spacing w:line="360" w:lineRule="auto"/>
        <w:rPr>
          <w:rFonts w:ascii="Arial" w:eastAsia="Arial" w:hAnsi="Arial" w:cs="Arial"/>
          <w:color w:val="000000"/>
          <w:szCs w:val="24"/>
          <w:lang w:val="en-US"/>
        </w:rPr>
      </w:pPr>
      <w:r w:rsidRPr="00CA5662">
        <w:rPr>
          <w:rFonts w:ascii="Arial" w:eastAsia="Arial" w:hAnsi="Arial" w:cs="Arial"/>
          <w:color w:val="000000"/>
          <w:szCs w:val="24"/>
          <w:lang w:val="en-US"/>
        </w:rPr>
        <w:lastRenderedPageBreak/>
        <w:t xml:space="preserve">Footnotes: </w:t>
      </w:r>
      <w:r w:rsidR="00F00D9E" w:rsidRPr="00CA5662">
        <w:rPr>
          <w:rFonts w:ascii="Arial" w:eastAsia="Arial" w:hAnsi="Arial" w:cs="Arial"/>
          <w:color w:val="000000"/>
          <w:szCs w:val="24"/>
          <w:lang w:val="en-US"/>
        </w:rPr>
        <w:t>Subgroup analyses for BMI ≤30 and &gt;30. HR: hazard ratio; CI: confidence intervals; n: number of patients.</w:t>
      </w:r>
      <w:r w:rsidR="00C60472" w:rsidRPr="00CA5662">
        <w:rPr>
          <w:rFonts w:ascii="Arial" w:eastAsia="Arial" w:hAnsi="Arial" w:cs="Arial"/>
          <w:color w:val="000000"/>
          <w:szCs w:val="24"/>
          <w:lang w:val="en-US"/>
        </w:rPr>
        <w:br w:type="page"/>
      </w:r>
    </w:p>
    <w:p w14:paraId="2678CCFA" w14:textId="48D064CA" w:rsidR="00C60472" w:rsidRPr="00CA5662" w:rsidRDefault="00C60472" w:rsidP="00C60472">
      <w:pPr>
        <w:rPr>
          <w:rFonts w:ascii="Arial" w:eastAsia="Arial" w:hAnsi="Arial" w:cs="Arial"/>
          <w:b/>
          <w:bCs/>
          <w:color w:val="000000"/>
          <w:lang w:val="en-US"/>
        </w:rPr>
      </w:pPr>
      <w:r w:rsidRPr="00CA5662">
        <w:rPr>
          <w:rFonts w:ascii="Arial" w:eastAsia="Arial" w:hAnsi="Arial" w:cs="Arial"/>
          <w:b/>
          <w:bCs/>
          <w:color w:val="000000"/>
          <w:lang w:val="en-US"/>
        </w:rPr>
        <w:lastRenderedPageBreak/>
        <w:t xml:space="preserve">Table S5 </w:t>
      </w:r>
      <w:r w:rsidRPr="00CA5662">
        <w:rPr>
          <w:rFonts w:ascii="Arial" w:eastAsia="Arial" w:hAnsi="Arial" w:cs="Arial"/>
          <w:color w:val="000000"/>
          <w:lang w:val="en-US"/>
        </w:rPr>
        <w:t>Subgroup</w:t>
      </w:r>
      <w:r w:rsidR="00673722">
        <w:rPr>
          <w:rFonts w:ascii="Arial" w:eastAsia="Arial" w:hAnsi="Arial" w:cs="Arial"/>
          <w:color w:val="000000"/>
          <w:lang w:val="en-US"/>
        </w:rPr>
        <w:t xml:space="preserve"> </w:t>
      </w:r>
      <w:r w:rsidRPr="00CA5662">
        <w:rPr>
          <w:rFonts w:ascii="Arial" w:eastAsia="Arial" w:hAnsi="Arial" w:cs="Arial"/>
          <w:color w:val="000000"/>
          <w:lang w:val="en-US"/>
        </w:rPr>
        <w:t>analyses for midline and non-midline incisional hernias</w:t>
      </w:r>
    </w:p>
    <w:tbl>
      <w:tblPr>
        <w:tblpPr w:leftFromText="141" w:rightFromText="141" w:vertAnchor="text" w:horzAnchor="margin" w:tblpY="33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4"/>
        <w:gridCol w:w="2410"/>
        <w:gridCol w:w="1842"/>
        <w:gridCol w:w="993"/>
      </w:tblGrid>
      <w:tr w:rsidR="00C60472" w:rsidRPr="00CA5662" w14:paraId="304C74B5" w14:textId="77777777" w:rsidTr="00911214">
        <w:trPr>
          <w:tblHeader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676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82A1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AE3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 value</w:t>
            </w:r>
          </w:p>
        </w:tc>
      </w:tr>
      <w:tr w:rsidR="00C60472" w:rsidRPr="00CA5662" w14:paraId="0BDCA472" w14:textId="77777777" w:rsidTr="00911214"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1FF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Midline incisional hernias, n = </w:t>
            </w:r>
            <w:r w:rsidRPr="00CA566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2,19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61DC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3DB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1EC9A757" w14:textId="77777777" w:rsidTr="00911214"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72C5" w14:textId="1BC3B483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emale </w:t>
            </w:r>
            <w:r w:rsidR="00052AD5" w:rsidRPr="00052AD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C2B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 (0.72 – 1.3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97F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36</w:t>
            </w:r>
          </w:p>
        </w:tc>
      </w:tr>
      <w:tr w:rsidR="00C60472" w:rsidRPr="00CA5662" w14:paraId="03053D2E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6875" w14:textId="3F4BA13F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ge, </w:t>
            </w:r>
            <w:r w:rsidR="00842B66" w:rsidRPr="000E10E7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 yea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51EA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 (0.98 – 1.0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D7D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83</w:t>
            </w:r>
          </w:p>
        </w:tc>
      </w:tr>
      <w:tr w:rsidR="00C60472" w:rsidRPr="00CA5662" w14:paraId="04A2B9C8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AF6D" w14:textId="3FB63CF1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Defect width, </w:t>
            </w:r>
            <w:r w:rsidR="000E10E7" w:rsidRPr="000E10E7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</w:t>
            </w:r>
            <w:r w:rsidR="000E10E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DEC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7 (1.01 – 1.1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BA7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32</w:t>
            </w:r>
          </w:p>
        </w:tc>
      </w:tr>
      <w:tr w:rsidR="00C60472" w:rsidRPr="00CA5662" w14:paraId="4264FBD8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F0D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4BD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1479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18B23B18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751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267EFB9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18C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9D7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6DEDA5BA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B3E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58B06B6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51B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9 (0.45 – 1.07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8FE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97</w:t>
            </w:r>
          </w:p>
        </w:tc>
      </w:tr>
      <w:tr w:rsidR="00C60472" w:rsidRPr="00CA5662" w14:paraId="53AC3855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B75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63B6997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6D6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2 (0.51 – 1.3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CAB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19</w:t>
            </w:r>
          </w:p>
        </w:tc>
      </w:tr>
      <w:tr w:rsidR="00C60472" w:rsidRPr="00CA5662" w14:paraId="2C615319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EAE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5EB5411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BAE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9 (0.92 – 2.7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AAD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95</w:t>
            </w:r>
          </w:p>
        </w:tc>
      </w:tr>
      <w:tr w:rsidR="00C60472" w:rsidRPr="00CA5662" w14:paraId="7D036845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C11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06A6905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176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 (0.55 – 1.79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5E7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72</w:t>
            </w:r>
          </w:p>
        </w:tc>
      </w:tr>
      <w:tr w:rsidR="00C60472" w:rsidRPr="00CA5662" w14:paraId="5AB6C864" w14:textId="77777777" w:rsidTr="00911214">
        <w:tc>
          <w:tcPr>
            <w:tcW w:w="26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20F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esh placemen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88E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4E4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2A3F65C2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92E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7C3B457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eperitoneal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EF5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12C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10C637AC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8FA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04A7D5A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lay</w:t>
            </w:r>
            <w:proofErr w:type="spellEnd"/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965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92 (1.18– 7.2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914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21</w:t>
            </w:r>
          </w:p>
        </w:tc>
      </w:tr>
      <w:tr w:rsidR="00C60472" w:rsidRPr="00CA5662" w14:paraId="445EB612" w14:textId="77777777" w:rsidTr="00911214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841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3BA278EA" w14:textId="576BFE5C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97EC8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Retro</w:t>
            </w:r>
            <w:r w:rsidR="00297EC8" w:rsidRPr="00297EC8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muscula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8DE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 (0.38 – 2.6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FD5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88</w:t>
            </w:r>
          </w:p>
        </w:tc>
      </w:tr>
      <w:tr w:rsidR="00C60472" w:rsidRPr="00CA5662" w14:paraId="410E1516" w14:textId="77777777" w:rsidTr="00911214"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AFD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15F37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POM+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220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8 (0.50 – 3.2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41C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14</w:t>
            </w:r>
          </w:p>
        </w:tc>
      </w:tr>
      <w:tr w:rsidR="00C60472" w:rsidRPr="00CA5662" w14:paraId="740BAC02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BCEF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Non-midline incisional hernias, </w:t>
            </w:r>
            <w:r w:rsidRPr="00CA566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n = 3,17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FCF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013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22872147" w14:textId="77777777" w:rsidTr="00911214"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C8A0" w14:textId="58F83BD4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emale </w:t>
            </w:r>
            <w:r w:rsidR="00052AD5" w:rsidRPr="00052AD5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A4B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3 (0.63 – 1.09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3E1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81</w:t>
            </w:r>
          </w:p>
        </w:tc>
      </w:tr>
      <w:tr w:rsidR="00C60472" w:rsidRPr="00CA5662" w14:paraId="001941AC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577E" w14:textId="67738823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ge, </w:t>
            </w:r>
            <w:r w:rsidR="00842B66" w:rsidRPr="000E10E7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 ye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472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 (0.98 – 1.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715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44</w:t>
            </w:r>
          </w:p>
        </w:tc>
      </w:tr>
      <w:tr w:rsidR="00C60472" w:rsidRPr="00CA5662" w14:paraId="47C99639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0AE5" w14:textId="4F80E12E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Defect width, </w:t>
            </w:r>
            <w:r w:rsidR="000E10E7" w:rsidRPr="000E10E7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per</w:t>
            </w:r>
            <w:r w:rsidR="000E10E7" w:rsidRPr="00D7165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D7165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E1D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9 (1.03 – 1.1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A743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C60472" w:rsidRPr="00CA5662" w14:paraId="104CC9F1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DD3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CFB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6A9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49020CDE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DBCB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5BF242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9D0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E13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330D5C96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6D4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D1F5D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1356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8 (0.65 – 1.4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E41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15</w:t>
            </w:r>
          </w:p>
        </w:tc>
      </w:tr>
      <w:tr w:rsidR="00C60472" w:rsidRPr="00CA5662" w14:paraId="4A1A21E2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C79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E7220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700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0 (0.70 – 1.7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C8E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81</w:t>
            </w:r>
          </w:p>
        </w:tc>
      </w:tr>
      <w:tr w:rsidR="00C60472" w:rsidRPr="00CA5662" w14:paraId="09EF304C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C99E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DAF8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B4E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1 (0.54 – 1.9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844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71</w:t>
            </w:r>
          </w:p>
        </w:tc>
      </w:tr>
      <w:tr w:rsidR="00C60472" w:rsidRPr="00CA5662" w14:paraId="2FE410EF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965F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C18E4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3CD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7 (0.47 – 1.6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6F86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70</w:t>
            </w:r>
          </w:p>
        </w:tc>
      </w:tr>
      <w:tr w:rsidR="00C60472" w:rsidRPr="00CA5662" w14:paraId="54A36804" w14:textId="77777777" w:rsidTr="00911214"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7D49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esh placem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38E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D88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60472" w:rsidRPr="00CA5662" w14:paraId="534EC443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4B6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8B821D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eperitone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6841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57AA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─</w:t>
            </w:r>
          </w:p>
        </w:tc>
      </w:tr>
      <w:tr w:rsidR="00C60472" w:rsidRPr="00CA5662" w14:paraId="2FF38A83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1E54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B423C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lay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6A0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42 (1.51 – 3.8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552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60472" w:rsidRPr="00CA5662" w14:paraId="7A02F21E" w14:textId="77777777" w:rsidTr="00911214"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8DEC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25168" w14:textId="5CFA01D0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97EC8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Retro</w:t>
            </w:r>
            <w:r w:rsidR="00297EC8" w:rsidRPr="00297EC8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muscula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BEE0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64 (0.92 – 2.9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64C6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94</w:t>
            </w:r>
          </w:p>
        </w:tc>
      </w:tr>
      <w:tr w:rsidR="00C60472" w:rsidRPr="00CA5662" w14:paraId="5FF17D2E" w14:textId="77777777" w:rsidTr="00911214"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6235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F37681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POM+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1637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6 (0.70 – 1.9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3058" w14:textId="77777777" w:rsidR="00C60472" w:rsidRPr="00CA5662" w:rsidRDefault="00C60472" w:rsidP="009112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CA566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63</w:t>
            </w:r>
          </w:p>
        </w:tc>
      </w:tr>
    </w:tbl>
    <w:p w14:paraId="4E5C260D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402CA07B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1863E974" w14:textId="38DE5AB8" w:rsidR="00F00D9E" w:rsidRPr="00CA5662" w:rsidRDefault="00F00D9E" w:rsidP="00C60472">
      <w:pPr>
        <w:rPr>
          <w:rFonts w:ascii="Arial" w:eastAsia="Arial" w:hAnsi="Arial" w:cs="Arial"/>
          <w:color w:val="000000"/>
          <w:szCs w:val="24"/>
          <w:lang w:val="en-US"/>
        </w:rPr>
      </w:pPr>
      <w:r w:rsidRPr="00CA5662">
        <w:rPr>
          <w:rFonts w:ascii="Arial" w:eastAsia="Arial" w:hAnsi="Arial" w:cs="Arial"/>
          <w:color w:val="000000"/>
          <w:szCs w:val="24"/>
          <w:lang w:val="en-US"/>
        </w:rPr>
        <w:t>Footnotes:</w:t>
      </w:r>
      <w:r w:rsidR="00CA5662" w:rsidRPr="00CA5662">
        <w:rPr>
          <w:rFonts w:ascii="Arial" w:eastAsia="Arial" w:hAnsi="Arial" w:cs="Arial"/>
          <w:color w:val="000000"/>
          <w:szCs w:val="24"/>
          <w:lang w:val="en-US"/>
        </w:rPr>
        <w:t xml:space="preserve"> Subgroup analyses for midline and non-midline incisional hernias. HR: hazard ratio; CI: confidence intervals; n: number of patients.</w:t>
      </w:r>
    </w:p>
    <w:p w14:paraId="5020E54C" w14:textId="2DCB4839" w:rsidR="00C909F1" w:rsidRDefault="00C909F1">
      <w:pPr>
        <w:spacing w:after="160" w:line="278" w:lineRule="auto"/>
        <w:rPr>
          <w:rFonts w:ascii="Arial" w:eastAsia="Arial" w:hAnsi="Arial" w:cs="Arial"/>
          <w:color w:val="000000"/>
          <w:lang w:val="en-US"/>
        </w:rPr>
      </w:pPr>
      <w:r>
        <w:rPr>
          <w:rFonts w:ascii="Arial" w:eastAsia="Arial" w:hAnsi="Arial" w:cs="Arial"/>
          <w:color w:val="000000"/>
          <w:lang w:val="en-US"/>
        </w:rPr>
        <w:br w:type="page"/>
      </w:r>
    </w:p>
    <w:p w14:paraId="5FC7A56D" w14:textId="491827D6" w:rsidR="00C909F1" w:rsidRPr="00DE14AB" w:rsidRDefault="00C909F1" w:rsidP="00C909F1">
      <w:pPr>
        <w:rPr>
          <w:rFonts w:ascii="Arial" w:eastAsia="Arial" w:hAnsi="Arial" w:cs="Arial"/>
          <w:b/>
          <w:bCs/>
          <w:color w:val="000000"/>
          <w:highlight w:val="yellow"/>
          <w:lang w:val="en-US"/>
        </w:rPr>
      </w:pPr>
      <w:r w:rsidRPr="00DE14AB">
        <w:rPr>
          <w:rFonts w:ascii="Arial" w:eastAsia="Arial" w:hAnsi="Arial" w:cs="Arial"/>
          <w:b/>
          <w:bCs/>
          <w:color w:val="000000"/>
          <w:highlight w:val="yellow"/>
          <w:lang w:val="en-US"/>
        </w:rPr>
        <w:lastRenderedPageBreak/>
        <w:t xml:space="preserve">Table S6 </w:t>
      </w:r>
      <w:r w:rsidRPr="00DE14AB">
        <w:rPr>
          <w:rFonts w:ascii="Arial" w:eastAsia="Arial" w:hAnsi="Arial" w:cs="Arial"/>
          <w:color w:val="000000"/>
          <w:highlight w:val="yellow"/>
          <w:lang w:val="en-US"/>
        </w:rPr>
        <w:t>Variation of the main analysis with</w:t>
      </w:r>
      <w:r w:rsidR="009545B0" w:rsidRPr="00DE14AB">
        <w:rPr>
          <w:rFonts w:ascii="Arial" w:eastAsia="Arial" w:hAnsi="Arial" w:cs="Arial"/>
          <w:color w:val="000000"/>
          <w:highlight w:val="yellow"/>
          <w:lang w:val="en-US"/>
        </w:rPr>
        <w:t xml:space="preserve"> </w:t>
      </w:r>
      <w:proofErr w:type="spellStart"/>
      <w:r w:rsidR="009545B0" w:rsidRPr="00DE14AB">
        <w:rPr>
          <w:rFonts w:ascii="Arial" w:eastAsia="Arial" w:hAnsi="Arial" w:cs="Arial"/>
          <w:color w:val="000000"/>
          <w:highlight w:val="yellow"/>
          <w:lang w:val="en-US"/>
        </w:rPr>
        <w:t>sublay</w:t>
      </w:r>
      <w:proofErr w:type="spellEnd"/>
      <w:r w:rsidR="009545B0" w:rsidRPr="00DE14AB">
        <w:rPr>
          <w:rFonts w:ascii="Arial" w:eastAsia="Arial" w:hAnsi="Arial" w:cs="Arial"/>
          <w:color w:val="000000"/>
          <w:highlight w:val="yellow"/>
          <w:lang w:val="en-US"/>
        </w:rPr>
        <w:t xml:space="preserve"> as the reference</w:t>
      </w:r>
    </w:p>
    <w:tbl>
      <w:tblPr>
        <w:tblpPr w:leftFromText="141" w:rightFromText="141" w:vertAnchor="text" w:horzAnchor="margin" w:tblpY="33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4"/>
        <w:gridCol w:w="3354"/>
        <w:gridCol w:w="2174"/>
        <w:gridCol w:w="1559"/>
      </w:tblGrid>
      <w:tr w:rsidR="00C909F1" w:rsidRPr="00DE14AB" w14:paraId="5E192871" w14:textId="77777777" w:rsidTr="0094420F">
        <w:trPr>
          <w:tblHeader/>
        </w:trPr>
        <w:tc>
          <w:tcPr>
            <w:tcW w:w="36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302D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DF33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H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91DB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 xml:space="preserve"> P value</w:t>
            </w:r>
          </w:p>
        </w:tc>
      </w:tr>
      <w:tr w:rsidR="00C909F1" w:rsidRPr="00DE14AB" w14:paraId="633C17D0" w14:textId="77777777" w:rsidTr="0094420F">
        <w:tc>
          <w:tcPr>
            <w:tcW w:w="363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6580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Mesh placement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88F0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23D2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</w:p>
        </w:tc>
      </w:tr>
      <w:tr w:rsidR="00C909F1" w:rsidRPr="00DE14AB" w14:paraId="565DDE37" w14:textId="77777777" w:rsidTr="0094420F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6F51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753D275A" w14:textId="3B4A1553" w:rsidR="00C909F1" w:rsidRPr="006479F1" w:rsidRDefault="00E95EAB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proofErr w:type="spellStart"/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Sublay</w:t>
            </w:r>
            <w:proofErr w:type="spellEnd"/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98FD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Referenc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EDF7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─</w:t>
            </w:r>
          </w:p>
        </w:tc>
      </w:tr>
      <w:tr w:rsidR="00C909F1" w:rsidRPr="00DE14AB" w14:paraId="12D58194" w14:textId="77777777" w:rsidTr="0094420F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DABD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562E810A" w14:textId="7B679A04" w:rsidR="00C909F1" w:rsidRPr="006479F1" w:rsidRDefault="00E95EAB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proofErr w:type="spellStart"/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Onlay</w:t>
            </w:r>
            <w:proofErr w:type="spellEnd"/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4A8D" w14:textId="689F0D6D" w:rsidR="00C909F1" w:rsidRPr="006479F1" w:rsidRDefault="009E43D2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2.30</w:t>
            </w:r>
            <w:r w:rsidR="00C909F1"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 xml:space="preserve"> (</w:t>
            </w:r>
            <w:r w:rsidR="00DF05E0"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1.78</w:t>
            </w:r>
            <w:r w:rsidR="00C909F1"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 xml:space="preserve"> – </w:t>
            </w:r>
            <w:r w:rsidR="000515FD"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2.99</w:t>
            </w:r>
            <w:r w:rsidR="00C909F1"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EEF8" w14:textId="726F11DA" w:rsidR="00C909F1" w:rsidRPr="006479F1" w:rsidRDefault="008F4182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&lt;0.001</w:t>
            </w:r>
          </w:p>
        </w:tc>
      </w:tr>
      <w:tr w:rsidR="00C909F1" w:rsidRPr="00DE14AB" w14:paraId="5D3A7D54" w14:textId="77777777" w:rsidTr="0094420F"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BE20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</w:p>
        </w:tc>
        <w:tc>
          <w:tcPr>
            <w:tcW w:w="3354" w:type="dxa"/>
            <w:shd w:val="clear" w:color="auto" w:fill="FFFFFF"/>
            <w:vAlign w:val="center"/>
          </w:tcPr>
          <w:p w14:paraId="6EE3BD72" w14:textId="77777777" w:rsidR="00C909F1" w:rsidRPr="006479F1" w:rsidRDefault="00C909F1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IPOM+</w:t>
            </w:r>
          </w:p>
        </w:tc>
        <w:tc>
          <w:tcPr>
            <w:tcW w:w="2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A6DE" w14:textId="09F0D3EE" w:rsidR="00C909F1" w:rsidRPr="006479F1" w:rsidRDefault="000515FD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1</w:t>
            </w:r>
            <w:r w:rsidR="00C909F1"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.</w:t>
            </w: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05</w:t>
            </w:r>
            <w:r w:rsidR="00C909F1"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 xml:space="preserve"> (0</w:t>
            </w: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.79</w:t>
            </w:r>
            <w:r w:rsidR="00C909F1"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 xml:space="preserve"> – </w:t>
            </w: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1</w:t>
            </w:r>
            <w:r w:rsidR="00C909F1"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.</w:t>
            </w: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41</w:t>
            </w:r>
            <w:r w:rsidR="00C909F1"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4E38" w14:textId="2A0CCBA9" w:rsidR="00C909F1" w:rsidRPr="006479F1" w:rsidRDefault="008F4182" w:rsidP="00944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</w:pPr>
            <w:r w:rsidRPr="006479F1">
              <w:rPr>
                <w:rFonts w:ascii="Arial" w:eastAsia="Arial" w:hAnsi="Arial" w:cs="Arial"/>
                <w:color w:val="000000"/>
                <w:szCs w:val="24"/>
                <w:highlight w:val="yellow"/>
                <w:lang w:val="en-US"/>
              </w:rPr>
              <w:t>0.725</w:t>
            </w:r>
          </w:p>
        </w:tc>
      </w:tr>
    </w:tbl>
    <w:p w14:paraId="61AEB491" w14:textId="77777777" w:rsidR="00C909F1" w:rsidRPr="00DE14AB" w:rsidRDefault="00C909F1" w:rsidP="00C909F1">
      <w:pPr>
        <w:rPr>
          <w:rFonts w:ascii="Arial" w:hAnsi="Arial" w:cs="Arial"/>
          <w:highlight w:val="yellow"/>
          <w:lang w:val="en-US"/>
        </w:rPr>
      </w:pPr>
    </w:p>
    <w:p w14:paraId="065208A1" w14:textId="77777777" w:rsidR="00C909F1" w:rsidRPr="00DE14AB" w:rsidRDefault="00C909F1" w:rsidP="00C909F1">
      <w:pPr>
        <w:spacing w:after="0" w:line="240" w:lineRule="auto"/>
        <w:rPr>
          <w:rFonts w:ascii="Arial" w:hAnsi="Arial" w:cs="Arial"/>
          <w:highlight w:val="yellow"/>
          <w:lang w:val="en-US"/>
        </w:rPr>
      </w:pPr>
    </w:p>
    <w:p w14:paraId="1421B5D3" w14:textId="77777777" w:rsidR="00C909F1" w:rsidRPr="00DE14AB" w:rsidRDefault="00C909F1" w:rsidP="00C909F1">
      <w:pPr>
        <w:spacing w:after="0" w:line="240" w:lineRule="auto"/>
        <w:rPr>
          <w:rFonts w:ascii="Arial" w:hAnsi="Arial" w:cs="Arial"/>
          <w:highlight w:val="yellow"/>
          <w:lang w:val="en-US"/>
        </w:rPr>
      </w:pPr>
    </w:p>
    <w:p w14:paraId="6C490F01" w14:textId="77777777" w:rsidR="00C909F1" w:rsidRPr="00DE14AB" w:rsidRDefault="00C909F1" w:rsidP="00C909F1">
      <w:pPr>
        <w:spacing w:after="0" w:line="240" w:lineRule="auto"/>
        <w:rPr>
          <w:rFonts w:ascii="Arial" w:hAnsi="Arial" w:cs="Arial"/>
          <w:highlight w:val="yellow"/>
          <w:lang w:val="en-US"/>
        </w:rPr>
      </w:pPr>
    </w:p>
    <w:p w14:paraId="49D191C6" w14:textId="77777777" w:rsidR="00C909F1" w:rsidRPr="00DE14AB" w:rsidRDefault="00C909F1" w:rsidP="00C909F1">
      <w:pPr>
        <w:spacing w:after="0" w:line="240" w:lineRule="auto"/>
        <w:rPr>
          <w:rFonts w:ascii="Arial" w:hAnsi="Arial" w:cs="Arial"/>
          <w:highlight w:val="yellow"/>
          <w:lang w:val="en-US"/>
        </w:rPr>
      </w:pPr>
    </w:p>
    <w:p w14:paraId="07D22EE0" w14:textId="77777777" w:rsidR="00C909F1" w:rsidRPr="00DE14AB" w:rsidRDefault="00C909F1" w:rsidP="00C909F1">
      <w:pPr>
        <w:spacing w:after="0" w:line="240" w:lineRule="auto"/>
        <w:rPr>
          <w:rFonts w:ascii="Arial" w:hAnsi="Arial" w:cs="Arial"/>
          <w:highlight w:val="yellow"/>
          <w:lang w:val="en-US"/>
        </w:rPr>
      </w:pPr>
    </w:p>
    <w:p w14:paraId="255D07F7" w14:textId="77777777" w:rsidR="00C909F1" w:rsidRPr="00DE14AB" w:rsidRDefault="00C909F1" w:rsidP="00C909F1">
      <w:pPr>
        <w:spacing w:after="0" w:line="240" w:lineRule="auto"/>
        <w:rPr>
          <w:rFonts w:ascii="Arial" w:hAnsi="Arial" w:cs="Arial"/>
          <w:highlight w:val="yellow"/>
          <w:lang w:val="en-US"/>
        </w:rPr>
      </w:pPr>
    </w:p>
    <w:p w14:paraId="4A5E0A40" w14:textId="77777777" w:rsidR="00C909F1" w:rsidRPr="00DE14AB" w:rsidRDefault="00C909F1" w:rsidP="00C909F1">
      <w:pPr>
        <w:spacing w:after="0" w:line="240" w:lineRule="auto"/>
        <w:rPr>
          <w:rFonts w:ascii="Arial" w:hAnsi="Arial" w:cs="Arial"/>
          <w:highlight w:val="yellow"/>
          <w:lang w:val="en-US"/>
        </w:rPr>
      </w:pPr>
    </w:p>
    <w:p w14:paraId="37C6359A" w14:textId="77777777" w:rsidR="00B727A3" w:rsidRPr="00DE14AB" w:rsidRDefault="00B727A3" w:rsidP="00C909F1">
      <w:pPr>
        <w:spacing w:after="0" w:line="240" w:lineRule="auto"/>
        <w:rPr>
          <w:rFonts w:ascii="Arial" w:hAnsi="Arial" w:cs="Arial"/>
          <w:highlight w:val="yellow"/>
          <w:lang w:val="en-US"/>
        </w:rPr>
      </w:pPr>
    </w:p>
    <w:p w14:paraId="561884C7" w14:textId="3C88E506" w:rsidR="00C909F1" w:rsidRPr="00A9482D" w:rsidRDefault="00C909F1" w:rsidP="00C909F1">
      <w:pPr>
        <w:spacing w:line="360" w:lineRule="auto"/>
        <w:rPr>
          <w:rFonts w:ascii="Arial" w:hAnsi="Arial" w:cs="Arial"/>
          <w:b/>
          <w:bCs/>
          <w:szCs w:val="24"/>
          <w:lang w:val="en-US"/>
        </w:rPr>
      </w:pPr>
      <w:r w:rsidRPr="00DE14AB">
        <w:rPr>
          <w:rFonts w:ascii="Arial" w:eastAsia="Arial" w:hAnsi="Arial" w:cs="Arial"/>
          <w:bCs/>
          <w:color w:val="000000"/>
          <w:szCs w:val="24"/>
          <w:highlight w:val="yellow"/>
          <w:lang w:val="en-US"/>
        </w:rPr>
        <w:t xml:space="preserve">Footnotes: Variation of the main analysis with </w:t>
      </w:r>
      <w:proofErr w:type="spellStart"/>
      <w:r w:rsidR="009545B0" w:rsidRPr="00DE14AB">
        <w:rPr>
          <w:rFonts w:ascii="Arial" w:eastAsia="Arial" w:hAnsi="Arial" w:cs="Arial"/>
          <w:bCs/>
          <w:color w:val="000000"/>
          <w:szCs w:val="24"/>
          <w:highlight w:val="yellow"/>
          <w:lang w:val="en-US"/>
        </w:rPr>
        <w:t>sublay</w:t>
      </w:r>
      <w:proofErr w:type="spellEnd"/>
      <w:r w:rsidR="009545B0" w:rsidRPr="00DE14AB">
        <w:rPr>
          <w:rFonts w:ascii="Arial" w:eastAsia="Arial" w:hAnsi="Arial" w:cs="Arial"/>
          <w:bCs/>
          <w:color w:val="000000"/>
          <w:szCs w:val="24"/>
          <w:highlight w:val="yellow"/>
          <w:lang w:val="en-US"/>
        </w:rPr>
        <w:t xml:space="preserve"> as the reference</w:t>
      </w:r>
      <w:r w:rsidRPr="00DE14AB">
        <w:rPr>
          <w:rFonts w:ascii="Arial" w:eastAsia="Arial" w:hAnsi="Arial" w:cs="Arial"/>
          <w:bCs/>
          <w:color w:val="000000"/>
          <w:szCs w:val="24"/>
          <w:highlight w:val="yellow"/>
          <w:lang w:val="en-US"/>
        </w:rPr>
        <w:t xml:space="preserve">. </w:t>
      </w:r>
      <w:r w:rsidRPr="00DE14AB">
        <w:rPr>
          <w:rFonts w:ascii="Arial" w:hAnsi="Arial" w:cs="Arial"/>
          <w:szCs w:val="24"/>
          <w:highlight w:val="yellow"/>
          <w:lang w:val="en-US"/>
        </w:rPr>
        <w:t xml:space="preserve">Adjusted for </w:t>
      </w:r>
      <w:r w:rsidR="00052AD5">
        <w:rPr>
          <w:rFonts w:ascii="Arial" w:hAnsi="Arial" w:cs="Arial"/>
          <w:szCs w:val="24"/>
          <w:highlight w:val="yellow"/>
          <w:lang w:val="en-US"/>
        </w:rPr>
        <w:t>sex</w:t>
      </w:r>
      <w:r w:rsidRPr="00DE14AB">
        <w:rPr>
          <w:rFonts w:ascii="Arial" w:hAnsi="Arial" w:cs="Arial"/>
          <w:szCs w:val="24"/>
          <w:highlight w:val="yellow"/>
          <w:lang w:val="en-US"/>
        </w:rPr>
        <w:t>, age, defect width, and Charlson Comorbidity Index.</w:t>
      </w:r>
      <w:r w:rsidRPr="00DE14AB">
        <w:rPr>
          <w:rFonts w:ascii="Arial" w:hAnsi="Arial" w:cs="Arial"/>
          <w:b/>
          <w:bCs/>
          <w:szCs w:val="24"/>
          <w:highlight w:val="yellow"/>
          <w:lang w:val="en-US"/>
        </w:rPr>
        <w:t xml:space="preserve"> </w:t>
      </w:r>
      <w:proofErr w:type="spellStart"/>
      <w:r w:rsidR="00796DD1" w:rsidRPr="00DE14AB">
        <w:rPr>
          <w:rFonts w:ascii="Arial" w:hAnsi="Arial" w:cs="Arial"/>
          <w:szCs w:val="24"/>
          <w:highlight w:val="yellow"/>
          <w:lang w:val="en-US"/>
        </w:rPr>
        <w:t>Sublay</w:t>
      </w:r>
      <w:proofErr w:type="spellEnd"/>
      <w:r w:rsidR="00796DD1" w:rsidRPr="00DE14AB">
        <w:rPr>
          <w:rFonts w:ascii="Arial" w:hAnsi="Arial" w:cs="Arial"/>
          <w:szCs w:val="24"/>
          <w:highlight w:val="yellow"/>
          <w:lang w:val="en-US"/>
        </w:rPr>
        <w:t xml:space="preserve">: retromuscular and preperitoneal mesh placement combined; </w:t>
      </w:r>
      <w:r w:rsidRPr="00DE14AB">
        <w:rPr>
          <w:rFonts w:ascii="Arial" w:hAnsi="Arial" w:cs="Arial"/>
          <w:color w:val="000000" w:themeColor="text1"/>
          <w:szCs w:val="24"/>
          <w:highlight w:val="yellow"/>
          <w:lang w:val="en-US"/>
        </w:rPr>
        <w:t>HR: hazard ratio; IPOM+: intraperitoneal mesh placement with defect closure.</w:t>
      </w:r>
    </w:p>
    <w:p w14:paraId="6A9E8E58" w14:textId="77777777" w:rsidR="00C60472" w:rsidRPr="00CA5662" w:rsidRDefault="00C60472" w:rsidP="00C60472">
      <w:pPr>
        <w:rPr>
          <w:rFonts w:ascii="Arial" w:eastAsia="Arial" w:hAnsi="Arial" w:cs="Arial"/>
          <w:color w:val="000000"/>
          <w:lang w:val="en-US"/>
        </w:rPr>
      </w:pPr>
    </w:p>
    <w:p w14:paraId="28FD888F" w14:textId="77777777" w:rsidR="00B437F6" w:rsidRPr="00CA5662" w:rsidRDefault="00B437F6">
      <w:pPr>
        <w:rPr>
          <w:rFonts w:ascii="Arial" w:hAnsi="Arial" w:cs="Arial"/>
        </w:rPr>
      </w:pPr>
    </w:p>
    <w:sectPr w:rsidR="00B437F6" w:rsidRPr="00CA566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41D4E86A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0EE6A8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545CBE"/>
    <w:multiLevelType w:val="hybridMultilevel"/>
    <w:tmpl w:val="3CE0E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1B2557"/>
    <w:multiLevelType w:val="hybridMultilevel"/>
    <w:tmpl w:val="B76E7D64"/>
    <w:lvl w:ilvl="0" w:tplc="8814F4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3D4DD6"/>
    <w:multiLevelType w:val="hybridMultilevel"/>
    <w:tmpl w:val="8D2074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571D0B"/>
    <w:multiLevelType w:val="hybridMultilevel"/>
    <w:tmpl w:val="21B22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59F5A14"/>
    <w:multiLevelType w:val="hybridMultilevel"/>
    <w:tmpl w:val="E812B59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60D6018"/>
    <w:multiLevelType w:val="hybridMultilevel"/>
    <w:tmpl w:val="8B64E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3A3D25"/>
    <w:multiLevelType w:val="hybridMultilevel"/>
    <w:tmpl w:val="F5566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7A6A18"/>
    <w:multiLevelType w:val="hybridMultilevel"/>
    <w:tmpl w:val="C6064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957836"/>
    <w:multiLevelType w:val="hybridMultilevel"/>
    <w:tmpl w:val="422CF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CF1FE7"/>
    <w:multiLevelType w:val="hybridMultilevel"/>
    <w:tmpl w:val="4EF46B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0AF3387"/>
    <w:multiLevelType w:val="hybridMultilevel"/>
    <w:tmpl w:val="2194B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E54ECB"/>
    <w:multiLevelType w:val="hybridMultilevel"/>
    <w:tmpl w:val="6DF4A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9A3336"/>
    <w:multiLevelType w:val="hybridMultilevel"/>
    <w:tmpl w:val="8FDC515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8F4890"/>
    <w:multiLevelType w:val="hybridMultilevel"/>
    <w:tmpl w:val="04629C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88E2F6C"/>
    <w:multiLevelType w:val="hybridMultilevel"/>
    <w:tmpl w:val="D7268ED2"/>
    <w:lvl w:ilvl="0" w:tplc="040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1D3775F8"/>
    <w:multiLevelType w:val="hybridMultilevel"/>
    <w:tmpl w:val="0C5ED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6040A9"/>
    <w:multiLevelType w:val="hybridMultilevel"/>
    <w:tmpl w:val="912CB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2554B91"/>
    <w:multiLevelType w:val="hybridMultilevel"/>
    <w:tmpl w:val="0C4C11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154843"/>
    <w:multiLevelType w:val="hybridMultilevel"/>
    <w:tmpl w:val="EA72DA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D37FA1"/>
    <w:multiLevelType w:val="hybridMultilevel"/>
    <w:tmpl w:val="09FEC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C3A6344"/>
    <w:multiLevelType w:val="hybridMultilevel"/>
    <w:tmpl w:val="FD30B28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DD5F63"/>
    <w:multiLevelType w:val="hybridMultilevel"/>
    <w:tmpl w:val="3DB83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9153BA"/>
    <w:multiLevelType w:val="hybridMultilevel"/>
    <w:tmpl w:val="876CC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E384D13"/>
    <w:multiLevelType w:val="hybridMultilevel"/>
    <w:tmpl w:val="326483D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52E5606"/>
    <w:multiLevelType w:val="hybridMultilevel"/>
    <w:tmpl w:val="E850DF9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B407F8"/>
    <w:multiLevelType w:val="hybridMultilevel"/>
    <w:tmpl w:val="E7EAB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675998"/>
    <w:multiLevelType w:val="hybridMultilevel"/>
    <w:tmpl w:val="733E9D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C8725D"/>
    <w:multiLevelType w:val="hybridMultilevel"/>
    <w:tmpl w:val="36E8A9EE"/>
    <w:lvl w:ilvl="0" w:tplc="814CBE54">
      <w:start w:val="1"/>
      <w:numFmt w:val="decimal"/>
      <w:lvlText w:val="%1."/>
      <w:lvlJc w:val="left"/>
      <w:pPr>
        <w:ind w:left="1020" w:hanging="360"/>
      </w:pPr>
    </w:lvl>
    <w:lvl w:ilvl="1" w:tplc="18EED862">
      <w:start w:val="1"/>
      <w:numFmt w:val="decimal"/>
      <w:lvlText w:val="%2."/>
      <w:lvlJc w:val="left"/>
      <w:pPr>
        <w:ind w:left="1020" w:hanging="360"/>
      </w:pPr>
    </w:lvl>
    <w:lvl w:ilvl="2" w:tplc="EB2EEEC2">
      <w:start w:val="1"/>
      <w:numFmt w:val="decimal"/>
      <w:lvlText w:val="%3."/>
      <w:lvlJc w:val="left"/>
      <w:pPr>
        <w:ind w:left="1020" w:hanging="360"/>
      </w:pPr>
    </w:lvl>
    <w:lvl w:ilvl="3" w:tplc="22EAC242">
      <w:start w:val="1"/>
      <w:numFmt w:val="decimal"/>
      <w:lvlText w:val="%4."/>
      <w:lvlJc w:val="left"/>
      <w:pPr>
        <w:ind w:left="1020" w:hanging="360"/>
      </w:pPr>
    </w:lvl>
    <w:lvl w:ilvl="4" w:tplc="D9DA0E24">
      <w:start w:val="1"/>
      <w:numFmt w:val="decimal"/>
      <w:lvlText w:val="%5."/>
      <w:lvlJc w:val="left"/>
      <w:pPr>
        <w:ind w:left="1020" w:hanging="360"/>
      </w:pPr>
    </w:lvl>
    <w:lvl w:ilvl="5" w:tplc="F60824D2">
      <w:start w:val="1"/>
      <w:numFmt w:val="decimal"/>
      <w:lvlText w:val="%6."/>
      <w:lvlJc w:val="left"/>
      <w:pPr>
        <w:ind w:left="1020" w:hanging="360"/>
      </w:pPr>
    </w:lvl>
    <w:lvl w:ilvl="6" w:tplc="1362EC78">
      <w:start w:val="1"/>
      <w:numFmt w:val="decimal"/>
      <w:lvlText w:val="%7."/>
      <w:lvlJc w:val="left"/>
      <w:pPr>
        <w:ind w:left="1020" w:hanging="360"/>
      </w:pPr>
    </w:lvl>
    <w:lvl w:ilvl="7" w:tplc="3AC648F2">
      <w:start w:val="1"/>
      <w:numFmt w:val="decimal"/>
      <w:lvlText w:val="%8."/>
      <w:lvlJc w:val="left"/>
      <w:pPr>
        <w:ind w:left="1020" w:hanging="360"/>
      </w:pPr>
    </w:lvl>
    <w:lvl w:ilvl="8" w:tplc="047423AA">
      <w:start w:val="1"/>
      <w:numFmt w:val="decimal"/>
      <w:lvlText w:val="%9."/>
      <w:lvlJc w:val="left"/>
      <w:pPr>
        <w:ind w:left="1020" w:hanging="360"/>
      </w:pPr>
    </w:lvl>
  </w:abstractNum>
  <w:abstractNum w:abstractNumId="30" w15:restartNumberingAfterBreak="0">
    <w:nsid w:val="414708CF"/>
    <w:multiLevelType w:val="hybridMultilevel"/>
    <w:tmpl w:val="BACE2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1535483"/>
    <w:multiLevelType w:val="hybridMultilevel"/>
    <w:tmpl w:val="B81819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6D7B52"/>
    <w:multiLevelType w:val="hybridMultilevel"/>
    <w:tmpl w:val="AA7A9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383F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A253305"/>
    <w:multiLevelType w:val="hybridMultilevel"/>
    <w:tmpl w:val="06AA267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BE25D74"/>
    <w:multiLevelType w:val="hybridMultilevel"/>
    <w:tmpl w:val="B81819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C3B2F28"/>
    <w:multiLevelType w:val="hybridMultilevel"/>
    <w:tmpl w:val="84CC1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4001C1"/>
    <w:multiLevelType w:val="hybridMultilevel"/>
    <w:tmpl w:val="019C1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7B361A"/>
    <w:multiLevelType w:val="hybridMultilevel"/>
    <w:tmpl w:val="697AD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095099"/>
    <w:multiLevelType w:val="hybridMultilevel"/>
    <w:tmpl w:val="94B6B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0AD3633"/>
    <w:multiLevelType w:val="hybridMultilevel"/>
    <w:tmpl w:val="0C4C11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4EF2CD4"/>
    <w:multiLevelType w:val="hybridMultilevel"/>
    <w:tmpl w:val="F3EA1C5A"/>
    <w:lvl w:ilvl="0" w:tplc="21B222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B1B67C8"/>
    <w:multiLevelType w:val="hybridMultilevel"/>
    <w:tmpl w:val="7E2E2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A03BB5"/>
    <w:multiLevelType w:val="hybridMultilevel"/>
    <w:tmpl w:val="7C38E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5AC4525"/>
    <w:multiLevelType w:val="hybridMultilevel"/>
    <w:tmpl w:val="0BFE8F0A"/>
    <w:lvl w:ilvl="0" w:tplc="C42A1A08">
      <w:start w:val="1"/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8F55636"/>
    <w:multiLevelType w:val="hybridMultilevel"/>
    <w:tmpl w:val="21C4D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05744B"/>
    <w:multiLevelType w:val="hybridMultilevel"/>
    <w:tmpl w:val="28C0A5C8"/>
    <w:lvl w:ilvl="0" w:tplc="60BC95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66B411C"/>
    <w:multiLevelType w:val="hybridMultilevel"/>
    <w:tmpl w:val="0E58B4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EB6516C"/>
    <w:multiLevelType w:val="hybridMultilevel"/>
    <w:tmpl w:val="C20237E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8865231">
    <w:abstractNumId w:val="17"/>
  </w:num>
  <w:num w:numId="2" w16cid:durableId="1338069535">
    <w:abstractNumId w:val="1"/>
  </w:num>
  <w:num w:numId="3" w16cid:durableId="100031269">
    <w:abstractNumId w:val="0"/>
  </w:num>
  <w:num w:numId="4" w16cid:durableId="747113654">
    <w:abstractNumId w:val="30"/>
  </w:num>
  <w:num w:numId="5" w16cid:durableId="1006396482">
    <w:abstractNumId w:val="2"/>
  </w:num>
  <w:num w:numId="6" w16cid:durableId="925306366">
    <w:abstractNumId w:val="43"/>
  </w:num>
  <w:num w:numId="7" w16cid:durableId="1251740700">
    <w:abstractNumId w:val="39"/>
  </w:num>
  <w:num w:numId="8" w16cid:durableId="929578775">
    <w:abstractNumId w:val="28"/>
  </w:num>
  <w:num w:numId="9" w16cid:durableId="1938318915">
    <w:abstractNumId w:val="19"/>
  </w:num>
  <w:num w:numId="10" w16cid:durableId="864247707">
    <w:abstractNumId w:val="34"/>
  </w:num>
  <w:num w:numId="11" w16cid:durableId="1978139749">
    <w:abstractNumId w:val="31"/>
  </w:num>
  <w:num w:numId="12" w16cid:durableId="1558125839">
    <w:abstractNumId w:val="46"/>
  </w:num>
  <w:num w:numId="13" w16cid:durableId="545982">
    <w:abstractNumId w:val="15"/>
  </w:num>
  <w:num w:numId="14" w16cid:durableId="1796752597">
    <w:abstractNumId w:val="24"/>
  </w:num>
  <w:num w:numId="15" w16cid:durableId="243689330">
    <w:abstractNumId w:val="42"/>
  </w:num>
  <w:num w:numId="16" w16cid:durableId="2010020895">
    <w:abstractNumId w:val="23"/>
  </w:num>
  <w:num w:numId="17" w16cid:durableId="2007707168">
    <w:abstractNumId w:val="7"/>
  </w:num>
  <w:num w:numId="18" w16cid:durableId="779908703">
    <w:abstractNumId w:val="18"/>
  </w:num>
  <w:num w:numId="19" w16cid:durableId="467935689">
    <w:abstractNumId w:val="11"/>
  </w:num>
  <w:num w:numId="20" w16cid:durableId="789593932">
    <w:abstractNumId w:val="38"/>
  </w:num>
  <w:num w:numId="21" w16cid:durableId="876821197">
    <w:abstractNumId w:val="9"/>
  </w:num>
  <w:num w:numId="22" w16cid:durableId="1769157737">
    <w:abstractNumId w:val="4"/>
  </w:num>
  <w:num w:numId="23" w16cid:durableId="1971352765">
    <w:abstractNumId w:val="21"/>
  </w:num>
  <w:num w:numId="24" w16cid:durableId="167864006">
    <w:abstractNumId w:val="12"/>
  </w:num>
  <w:num w:numId="25" w16cid:durableId="1216895732">
    <w:abstractNumId w:val="37"/>
  </w:num>
  <w:num w:numId="26" w16cid:durableId="413747496">
    <w:abstractNumId w:val="8"/>
  </w:num>
  <w:num w:numId="27" w16cid:durableId="1850481861">
    <w:abstractNumId w:val="32"/>
  </w:num>
  <w:num w:numId="28" w16cid:durableId="1670214716">
    <w:abstractNumId w:val="10"/>
  </w:num>
  <w:num w:numId="29" w16cid:durableId="2067558100">
    <w:abstractNumId w:val="44"/>
  </w:num>
  <w:num w:numId="30" w16cid:durableId="1156917441">
    <w:abstractNumId w:val="27"/>
  </w:num>
  <w:num w:numId="31" w16cid:durableId="946619291">
    <w:abstractNumId w:val="41"/>
  </w:num>
  <w:num w:numId="32" w16cid:durableId="1219707120">
    <w:abstractNumId w:val="36"/>
  </w:num>
  <w:num w:numId="33" w16cid:durableId="1966738224">
    <w:abstractNumId w:val="3"/>
  </w:num>
  <w:num w:numId="34" w16cid:durableId="949242949">
    <w:abstractNumId w:val="13"/>
  </w:num>
  <w:num w:numId="35" w16cid:durableId="380594565">
    <w:abstractNumId w:val="35"/>
  </w:num>
  <w:num w:numId="36" w16cid:durableId="1693917091">
    <w:abstractNumId w:val="5"/>
  </w:num>
  <w:num w:numId="37" w16cid:durableId="100731166">
    <w:abstractNumId w:val="14"/>
  </w:num>
  <w:num w:numId="38" w16cid:durableId="677269781">
    <w:abstractNumId w:val="33"/>
  </w:num>
  <w:num w:numId="39" w16cid:durableId="2077971563">
    <w:abstractNumId w:val="6"/>
  </w:num>
  <w:num w:numId="40" w16cid:durableId="786853990">
    <w:abstractNumId w:val="47"/>
  </w:num>
  <w:num w:numId="41" w16cid:durableId="910622834">
    <w:abstractNumId w:val="26"/>
  </w:num>
  <w:num w:numId="42" w16cid:durableId="952907566">
    <w:abstractNumId w:val="20"/>
  </w:num>
  <w:num w:numId="43" w16cid:durableId="1616055791">
    <w:abstractNumId w:val="22"/>
  </w:num>
  <w:num w:numId="44" w16cid:durableId="574706137">
    <w:abstractNumId w:val="25"/>
  </w:num>
  <w:num w:numId="45" w16cid:durableId="630095564">
    <w:abstractNumId w:val="45"/>
  </w:num>
  <w:num w:numId="46" w16cid:durableId="1455441931">
    <w:abstractNumId w:val="16"/>
  </w:num>
  <w:num w:numId="47" w16cid:durableId="945036413">
    <w:abstractNumId w:val="40"/>
  </w:num>
  <w:num w:numId="48" w16cid:durableId="145486119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472"/>
    <w:rsid w:val="000333CA"/>
    <w:rsid w:val="000515FD"/>
    <w:rsid w:val="00052AD5"/>
    <w:rsid w:val="00073216"/>
    <w:rsid w:val="000E10E7"/>
    <w:rsid w:val="00297EC8"/>
    <w:rsid w:val="00357606"/>
    <w:rsid w:val="00365111"/>
    <w:rsid w:val="003F1C78"/>
    <w:rsid w:val="003F7DF8"/>
    <w:rsid w:val="004E6058"/>
    <w:rsid w:val="006479F1"/>
    <w:rsid w:val="00673722"/>
    <w:rsid w:val="006D4767"/>
    <w:rsid w:val="0070219E"/>
    <w:rsid w:val="0077536D"/>
    <w:rsid w:val="00775388"/>
    <w:rsid w:val="0077594F"/>
    <w:rsid w:val="00796DD1"/>
    <w:rsid w:val="007E1976"/>
    <w:rsid w:val="00842B66"/>
    <w:rsid w:val="008539D9"/>
    <w:rsid w:val="00857341"/>
    <w:rsid w:val="008F4182"/>
    <w:rsid w:val="009545B0"/>
    <w:rsid w:val="009A0FA6"/>
    <w:rsid w:val="009D4816"/>
    <w:rsid w:val="009E43D2"/>
    <w:rsid w:val="00A9482D"/>
    <w:rsid w:val="00AD5EC5"/>
    <w:rsid w:val="00AE134B"/>
    <w:rsid w:val="00B437F6"/>
    <w:rsid w:val="00B61812"/>
    <w:rsid w:val="00B727A3"/>
    <w:rsid w:val="00C346E8"/>
    <w:rsid w:val="00C52B16"/>
    <w:rsid w:val="00C578D9"/>
    <w:rsid w:val="00C60472"/>
    <w:rsid w:val="00C909F1"/>
    <w:rsid w:val="00CA5662"/>
    <w:rsid w:val="00CE5890"/>
    <w:rsid w:val="00D7165A"/>
    <w:rsid w:val="00DA44B7"/>
    <w:rsid w:val="00DC7DE7"/>
    <w:rsid w:val="00DE14AB"/>
    <w:rsid w:val="00DF05E0"/>
    <w:rsid w:val="00E01DF1"/>
    <w:rsid w:val="00E050EF"/>
    <w:rsid w:val="00E06C42"/>
    <w:rsid w:val="00E86EB8"/>
    <w:rsid w:val="00E95EAB"/>
    <w:rsid w:val="00F00D9E"/>
    <w:rsid w:val="00F4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EF35F"/>
  <w15:chartTrackingRefBased/>
  <w15:docId w15:val="{B301C63E-CE29-4CF5-B160-B2984133F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472"/>
    <w:pPr>
      <w:spacing w:after="200" w:line="276" w:lineRule="auto"/>
    </w:pPr>
    <w:rPr>
      <w:rFonts w:ascii="Cambria" w:hAnsi="Cambria"/>
      <w:kern w:val="0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60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60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604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60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604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60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60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60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60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60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60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60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6047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6047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6047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6047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6047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604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60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60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60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60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60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60472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60472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60472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60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60472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60472"/>
    <w:rPr>
      <w:b/>
      <w:bCs/>
      <w:smallCaps/>
      <w:color w:val="0F4761" w:themeColor="accent1" w:themeShade="BF"/>
      <w:spacing w:val="5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60472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60472"/>
    <w:rPr>
      <w:rFonts w:ascii="Times New Roman" w:hAnsi="Times New Roman" w:cs="Times New Roman"/>
      <w:kern w:val="0"/>
      <w:sz w:val="18"/>
      <w:szCs w:val="18"/>
      <w:lang w:val="en-GB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6047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6047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60472"/>
    <w:rPr>
      <w:rFonts w:ascii="Cambria" w:hAnsi="Cambria"/>
      <w:kern w:val="0"/>
      <w:sz w:val="20"/>
      <w:szCs w:val="20"/>
      <w:lang w:val="en-GB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6047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60472"/>
    <w:rPr>
      <w:rFonts w:ascii="Cambria" w:hAnsi="Cambria"/>
      <w:b/>
      <w:bCs/>
      <w:kern w:val="0"/>
      <w:sz w:val="20"/>
      <w:szCs w:val="20"/>
      <w:lang w:val="en-GB"/>
      <w14:ligatures w14:val="none"/>
    </w:rPr>
  </w:style>
  <w:style w:type="table" w:styleId="Tabel-Gitter">
    <w:name w:val="Table Grid"/>
    <w:basedOn w:val="Tabel-Normal"/>
    <w:uiPriority w:val="59"/>
    <w:rsid w:val="00C6047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semiHidden/>
    <w:unhideWhenUsed/>
    <w:rsid w:val="00C60472"/>
    <w:pPr>
      <w:numPr>
        <w:numId w:val="2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C60472"/>
    <w:pPr>
      <w:numPr>
        <w:numId w:val="3"/>
      </w:numPr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C604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60472"/>
    <w:rPr>
      <w:rFonts w:ascii="Cambria" w:hAnsi="Cambria"/>
      <w:kern w:val="0"/>
      <w:szCs w:val="22"/>
      <w:lang w:val="en-GB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C604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60472"/>
    <w:rPr>
      <w:rFonts w:ascii="Cambria" w:hAnsi="Cambria"/>
      <w:kern w:val="0"/>
      <w:szCs w:val="22"/>
      <w:lang w:val="en-GB"/>
      <w14:ligatures w14:val="none"/>
    </w:rPr>
  </w:style>
  <w:style w:type="paragraph" w:customStyle="1" w:styleId="paragraph">
    <w:name w:val="paragraph"/>
    <w:basedOn w:val="Normal"/>
    <w:rsid w:val="00C60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da-DK" w:eastAsia="da-DK"/>
    </w:rPr>
  </w:style>
  <w:style w:type="character" w:customStyle="1" w:styleId="normaltextrun">
    <w:name w:val="normaltextrun"/>
    <w:basedOn w:val="Standardskrifttypeiafsnit"/>
    <w:rsid w:val="00C60472"/>
  </w:style>
  <w:style w:type="character" w:customStyle="1" w:styleId="eop">
    <w:name w:val="eop"/>
    <w:basedOn w:val="Standardskrifttypeiafsnit"/>
    <w:rsid w:val="00C60472"/>
  </w:style>
  <w:style w:type="paragraph" w:styleId="Korrektur">
    <w:name w:val="Revision"/>
    <w:hidden/>
    <w:uiPriority w:val="99"/>
    <w:semiHidden/>
    <w:rsid w:val="00C60472"/>
    <w:pPr>
      <w:spacing w:after="0" w:line="240" w:lineRule="auto"/>
    </w:pPr>
    <w:rPr>
      <w:rFonts w:ascii="Cambria" w:hAnsi="Cambria"/>
      <w:kern w:val="0"/>
      <w:szCs w:val="22"/>
      <w:lang w:val="en-GB"/>
      <w14:ligatures w14:val="none"/>
    </w:rPr>
  </w:style>
  <w:style w:type="character" w:styleId="Hyperlink">
    <w:name w:val="Hyperlink"/>
    <w:basedOn w:val="Standardskrifttypeiafsnit"/>
    <w:uiPriority w:val="99"/>
    <w:unhideWhenUsed/>
    <w:rsid w:val="00C60472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C60472"/>
    <w:rPr>
      <w:color w:val="605E5C"/>
      <w:shd w:val="clear" w:color="auto" w:fill="E1DFDD"/>
    </w:rPr>
  </w:style>
  <w:style w:type="character" w:styleId="Pladsholdertekst">
    <w:name w:val="Placeholder Text"/>
    <w:basedOn w:val="Standardskrifttypeiafsnit"/>
    <w:uiPriority w:val="99"/>
    <w:semiHidden/>
    <w:rsid w:val="00C6047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amillawitthoft@outlook.d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1</Pages>
  <Words>1048</Words>
  <Characters>6398</Characters>
  <Application>Microsoft Office Word</Application>
  <DocSecurity>0</DocSecurity>
  <Lines>53</Lines>
  <Paragraphs>14</Paragraphs>
  <ScaleCrop>false</ScaleCrop>
  <Company/>
  <LinksUpToDate>false</LinksUpToDate>
  <CharactersWithSpaces>7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Louise Witthøft</dc:creator>
  <cp:keywords/>
  <dc:description/>
  <cp:lastModifiedBy>Camilla Louise Witthøft</cp:lastModifiedBy>
  <cp:revision>41</cp:revision>
  <dcterms:created xsi:type="dcterms:W3CDTF">2026-03-05T09:25:00Z</dcterms:created>
  <dcterms:modified xsi:type="dcterms:W3CDTF">2026-04-07T07:15:00Z</dcterms:modified>
</cp:coreProperties>
</file>